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61B1" w:rsidRPr="003C41BB" w:rsidRDefault="002B2CA0" w:rsidP="002C5950">
      <w:pPr>
        <w:keepNext/>
        <w:keepLines/>
        <w:spacing w:after="0" w:line="480" w:lineRule="auto"/>
        <w:jc w:val="both"/>
        <w:rPr>
          <w:rFonts w:ascii="Times New Roman" w:hAnsi="Times New Roman" w:cs="Times New Roman"/>
          <w:b/>
          <w:sz w:val="36"/>
          <w:szCs w:val="36"/>
        </w:rPr>
      </w:pPr>
      <w:r>
        <w:rPr>
          <w:rFonts w:ascii="Times New Roman" w:hAnsi="Times New Roman" w:cs="Times New Roman"/>
          <w:b/>
          <w:sz w:val="36"/>
          <w:szCs w:val="36"/>
        </w:rPr>
        <w:t>Appendix</w:t>
      </w:r>
    </w:p>
    <w:p w:rsidR="00F41F79" w:rsidRDefault="00F41F79" w:rsidP="00845855">
      <w:pPr>
        <w:keepNext/>
        <w:keepLines/>
        <w:spacing w:line="240" w:lineRule="auto"/>
        <w:jc w:val="both"/>
        <w:rPr>
          <w:rFonts w:ascii="Times New Roman" w:hAnsi="Times New Roman" w:cs="Times New Roman"/>
          <w:sz w:val="24"/>
          <w:szCs w:val="24"/>
        </w:rPr>
      </w:pPr>
      <w:r>
        <w:rPr>
          <w:rFonts w:ascii="Times New Roman" w:hAnsi="Times New Roman" w:cs="Times New Roman"/>
          <w:b/>
          <w:sz w:val="24"/>
          <w:szCs w:val="24"/>
        </w:rPr>
        <w:t>Table</w:t>
      </w:r>
      <w:r w:rsidR="002B2CA0">
        <w:rPr>
          <w:rFonts w:ascii="Times New Roman" w:hAnsi="Times New Roman" w:cs="Times New Roman"/>
          <w:b/>
          <w:sz w:val="24"/>
          <w:szCs w:val="24"/>
        </w:rPr>
        <w:t xml:space="preserve"> A1</w:t>
      </w:r>
      <w:r w:rsidRPr="00FD0C95">
        <w:rPr>
          <w:rFonts w:ascii="Times New Roman" w:hAnsi="Times New Roman" w:cs="Times New Roman"/>
          <w:b/>
          <w:sz w:val="24"/>
          <w:szCs w:val="24"/>
        </w:rPr>
        <w:t xml:space="preserve">. </w:t>
      </w:r>
      <w:r w:rsidR="00C056A2" w:rsidRPr="00C056A2">
        <w:rPr>
          <w:rFonts w:ascii="Times New Roman" w:hAnsi="Times New Roman" w:cs="Times New Roman"/>
          <w:b/>
          <w:sz w:val="24"/>
          <w:szCs w:val="24"/>
        </w:rPr>
        <w:t xml:space="preserve">Regression results for </w:t>
      </w:r>
      <w:r w:rsidR="00C056A2">
        <w:rPr>
          <w:rFonts w:ascii="Times New Roman" w:hAnsi="Times New Roman" w:cs="Times New Roman"/>
          <w:b/>
          <w:sz w:val="24"/>
          <w:szCs w:val="24"/>
        </w:rPr>
        <w:t>25 portfolios size-BE/ME</w:t>
      </w:r>
      <w:r>
        <w:rPr>
          <w:rFonts w:ascii="Times New Roman" w:hAnsi="Times New Roman" w:cs="Times New Roman"/>
          <w:sz w:val="24"/>
          <w:szCs w:val="24"/>
        </w:rPr>
        <w:t>.</w:t>
      </w:r>
    </w:p>
    <w:p w:rsidR="002B2CA0" w:rsidRDefault="00267DFA" w:rsidP="00845855">
      <w:pPr>
        <w:keepLines/>
        <w:spacing w:line="240" w:lineRule="auto"/>
        <w:jc w:val="both"/>
        <w:rPr>
          <w:rFonts w:ascii="Times New Roman" w:hAnsi="Times New Roman" w:cs="Times New Roman"/>
          <w:sz w:val="20"/>
          <w:szCs w:val="20"/>
        </w:rPr>
      </w:pPr>
      <w:r>
        <w:rPr>
          <w:rFonts w:ascii="Times New Roman" w:hAnsi="Times New Roman" w:cs="Times New Roman"/>
          <w:sz w:val="20"/>
          <w:szCs w:val="20"/>
        </w:rPr>
        <w:object w:dxaOrig="8299" w:dyaOrig="525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5.1pt;height:262.95pt" o:ole="">
            <v:imagedata r:id="rId8" o:title=""/>
          </v:shape>
          <o:OLEObject Type="Embed" ProgID="Excel.Sheet.12" ShapeID="_x0000_i1025" DrawAspect="Content" ObjectID="_1664293890" r:id="rId9"/>
        </w:object>
      </w:r>
    </w:p>
    <w:p w:rsidR="001F4D0F" w:rsidRDefault="00C056A2" w:rsidP="00845855">
      <w:pPr>
        <w:keepLines/>
        <w:spacing w:line="240" w:lineRule="auto"/>
        <w:jc w:val="both"/>
        <w:rPr>
          <w:rFonts w:ascii="Times New Roman" w:hAnsi="Times New Roman" w:cs="Times New Roman"/>
          <w:sz w:val="20"/>
          <w:szCs w:val="20"/>
        </w:rPr>
      </w:pPr>
      <w:r w:rsidRPr="00CC1CB6">
        <w:rPr>
          <w:rFonts w:ascii="Times New Roman" w:hAnsi="Times New Roman" w:cs="Times New Roman"/>
          <w:sz w:val="20"/>
          <w:szCs w:val="20"/>
        </w:rPr>
        <w:t>Notes:</w:t>
      </w:r>
      <w:r w:rsidRPr="00CC1CB6">
        <w:rPr>
          <w:sz w:val="20"/>
          <w:szCs w:val="20"/>
        </w:rPr>
        <w:t xml:space="preserve"> </w:t>
      </w:r>
      <w:r w:rsidR="00311680" w:rsidRPr="005A579C">
        <w:rPr>
          <w:rFonts w:ascii="Times New Roman" w:hAnsi="Times New Roman" w:cs="Times New Roman"/>
          <w:sz w:val="20"/>
          <w:szCs w:val="20"/>
        </w:rPr>
        <w:t xml:space="preserve">We compile monthly series for all stocks listed in the Tokyo Stock Exchange from the </w:t>
      </w:r>
      <w:proofErr w:type="spellStart"/>
      <w:r w:rsidR="00311680" w:rsidRPr="005A579C">
        <w:rPr>
          <w:rFonts w:ascii="Times New Roman" w:hAnsi="Times New Roman" w:cs="Times New Roman"/>
          <w:sz w:val="20"/>
          <w:szCs w:val="20"/>
        </w:rPr>
        <w:t>Datastream</w:t>
      </w:r>
      <w:proofErr w:type="spellEnd"/>
      <w:r w:rsidR="00311680" w:rsidRPr="005A579C">
        <w:rPr>
          <w:rFonts w:ascii="Times New Roman" w:hAnsi="Times New Roman" w:cs="Times New Roman"/>
          <w:sz w:val="20"/>
          <w:szCs w:val="20"/>
        </w:rPr>
        <w:t xml:space="preserve"> database, for the period from July 1992 to June 2018. Using this data, we form 25 </w:t>
      </w:r>
      <w:r w:rsidR="00311680">
        <w:rPr>
          <w:rFonts w:ascii="Times New Roman" w:hAnsi="Times New Roman" w:cs="Times New Roman"/>
          <w:sz w:val="20"/>
          <w:szCs w:val="20"/>
        </w:rPr>
        <w:t>size-BE/ME</w:t>
      </w:r>
      <w:r w:rsidR="00311680" w:rsidRPr="005A579C">
        <w:rPr>
          <w:rFonts w:ascii="Times New Roman" w:hAnsi="Times New Roman" w:cs="Times New Roman"/>
          <w:sz w:val="20"/>
          <w:szCs w:val="20"/>
        </w:rPr>
        <w:t xml:space="preserve"> portfolios. </w:t>
      </w:r>
      <w:r w:rsidR="00A64459">
        <w:rPr>
          <w:rFonts w:ascii="Times New Roman" w:hAnsi="Times New Roman" w:cs="Times New Roman"/>
          <w:sz w:val="20"/>
          <w:szCs w:val="20"/>
        </w:rPr>
        <w:t>To</w:t>
      </w:r>
      <w:r w:rsidR="00A64459" w:rsidRPr="00510AD2">
        <w:rPr>
          <w:rFonts w:ascii="Times New Roman" w:hAnsi="Times New Roman" w:cs="Times New Roman"/>
          <w:sz w:val="20"/>
          <w:szCs w:val="20"/>
        </w:rPr>
        <w:t xml:space="preserve"> determine excess returns, we use the three-month Treasury </w:t>
      </w:r>
      <w:proofErr w:type="gramStart"/>
      <w:r w:rsidR="00A64459" w:rsidRPr="00510AD2">
        <w:rPr>
          <w:rFonts w:ascii="Times New Roman" w:hAnsi="Times New Roman" w:cs="Times New Roman"/>
          <w:sz w:val="20"/>
          <w:szCs w:val="20"/>
        </w:rPr>
        <w:t>Bill</w:t>
      </w:r>
      <w:proofErr w:type="gramEnd"/>
      <w:r w:rsidR="00A64459" w:rsidRPr="00510AD2">
        <w:rPr>
          <w:rFonts w:ascii="Times New Roman" w:hAnsi="Times New Roman" w:cs="Times New Roman"/>
          <w:sz w:val="20"/>
          <w:szCs w:val="20"/>
        </w:rPr>
        <w:t xml:space="preserve"> </w:t>
      </w:r>
      <w:r w:rsidR="00A64459">
        <w:rPr>
          <w:rFonts w:ascii="Times New Roman" w:hAnsi="Times New Roman" w:cs="Times New Roman"/>
          <w:sz w:val="20"/>
          <w:szCs w:val="20"/>
        </w:rPr>
        <w:t xml:space="preserve">rate </w:t>
      </w:r>
      <w:r w:rsidR="00A64459" w:rsidRPr="00510AD2">
        <w:rPr>
          <w:rFonts w:ascii="Times New Roman" w:hAnsi="Times New Roman" w:cs="Times New Roman"/>
          <w:sz w:val="20"/>
          <w:szCs w:val="20"/>
        </w:rPr>
        <w:t xml:space="preserve">for </w:t>
      </w:r>
      <w:r w:rsidR="00A64459">
        <w:rPr>
          <w:rFonts w:ascii="Times New Roman" w:hAnsi="Times New Roman" w:cs="Times New Roman"/>
          <w:sz w:val="20"/>
          <w:szCs w:val="20"/>
        </w:rPr>
        <w:t>Japan</w:t>
      </w:r>
      <w:r w:rsidR="00A64459" w:rsidRPr="00510AD2">
        <w:rPr>
          <w:rFonts w:ascii="Times New Roman" w:hAnsi="Times New Roman" w:cs="Times New Roman"/>
          <w:sz w:val="20"/>
          <w:szCs w:val="20"/>
        </w:rPr>
        <w:t>.</w:t>
      </w:r>
      <w:r w:rsidR="00A64459">
        <w:rPr>
          <w:rFonts w:ascii="Times New Roman" w:hAnsi="Times New Roman" w:cs="Times New Roman"/>
          <w:sz w:val="20"/>
          <w:szCs w:val="20"/>
        </w:rPr>
        <w:t xml:space="preserve"> </w:t>
      </w:r>
      <w:r w:rsidR="006D25AD" w:rsidRPr="006D25AD">
        <w:rPr>
          <w:rFonts w:ascii="Times New Roman" w:hAnsi="Times New Roman" w:cs="Times New Roman"/>
          <w:sz w:val="20"/>
          <w:szCs w:val="20"/>
        </w:rPr>
        <w:t>Depending on the model, we use the consumption growth, the market portfolio</w:t>
      </w:r>
      <w:r w:rsidR="006D25AD">
        <w:rPr>
          <w:rFonts w:ascii="Times New Roman" w:hAnsi="Times New Roman" w:cs="Times New Roman"/>
          <w:sz w:val="20"/>
          <w:szCs w:val="20"/>
        </w:rPr>
        <w:t xml:space="preserve">, the GDP growth rate or the CPI </w:t>
      </w:r>
      <w:r w:rsidR="006D25AD" w:rsidRPr="006D25AD">
        <w:rPr>
          <w:rFonts w:ascii="Times New Roman" w:hAnsi="Times New Roman" w:cs="Times New Roman"/>
          <w:sz w:val="20"/>
          <w:szCs w:val="20"/>
        </w:rPr>
        <w:t>as explanatory variables</w:t>
      </w:r>
      <w:r w:rsidR="006D25AD">
        <w:rPr>
          <w:rFonts w:ascii="Times New Roman" w:hAnsi="Times New Roman" w:cs="Times New Roman"/>
          <w:sz w:val="20"/>
          <w:szCs w:val="20"/>
        </w:rPr>
        <w:t xml:space="preserve">. Additionally, </w:t>
      </w:r>
      <w:r w:rsidR="00311680">
        <w:rPr>
          <w:rFonts w:ascii="Times New Roman" w:hAnsi="Times New Roman" w:cs="Times New Roman"/>
          <w:sz w:val="20"/>
          <w:szCs w:val="20"/>
        </w:rPr>
        <w:t xml:space="preserve">we scale consumption growth or RMRF </w:t>
      </w:r>
      <w:r w:rsidR="00311680" w:rsidRPr="00510AD2">
        <w:rPr>
          <w:rFonts w:ascii="Times New Roman" w:hAnsi="Times New Roman" w:cs="Times New Roman"/>
          <w:sz w:val="20"/>
          <w:szCs w:val="20"/>
        </w:rPr>
        <w:t xml:space="preserve">using </w:t>
      </w:r>
      <w:r w:rsidR="00311680">
        <w:rPr>
          <w:rFonts w:ascii="Times New Roman" w:hAnsi="Times New Roman" w:cs="Times New Roman"/>
          <w:sz w:val="20"/>
          <w:szCs w:val="20"/>
        </w:rPr>
        <w:t>the CCI</w:t>
      </w:r>
      <w:r w:rsidR="00311680" w:rsidRPr="00510AD2">
        <w:rPr>
          <w:rFonts w:ascii="Times New Roman" w:hAnsi="Times New Roman" w:cs="Times New Roman"/>
          <w:sz w:val="20"/>
          <w:szCs w:val="20"/>
        </w:rPr>
        <w:t xml:space="preserve"> as an instrument. We </w:t>
      </w:r>
      <w:r w:rsidR="00311680">
        <w:rPr>
          <w:rFonts w:ascii="Times New Roman" w:hAnsi="Times New Roman" w:cs="Times New Roman"/>
          <w:sz w:val="20"/>
          <w:szCs w:val="20"/>
        </w:rPr>
        <w:t xml:space="preserve">map the two-pass CSR procedure into </w:t>
      </w:r>
      <w:r w:rsidR="00311680" w:rsidRPr="00510AD2">
        <w:rPr>
          <w:rFonts w:ascii="Times New Roman" w:hAnsi="Times New Roman" w:cs="Times New Roman"/>
          <w:sz w:val="20"/>
          <w:szCs w:val="20"/>
        </w:rPr>
        <w:t xml:space="preserve">GMM to estimate all models, assuming a spectral density matrix with zero leads and lags. We use the same spectral density matrix to run the </w:t>
      </w:r>
      <w:r w:rsidR="00311680" w:rsidRPr="005A579C">
        <w:rPr>
          <w:rFonts w:ascii="Times New Roman" w:hAnsi="Times New Roman" w:cs="Times New Roman"/>
          <w:i/>
          <w:sz w:val="20"/>
          <w:szCs w:val="20"/>
        </w:rPr>
        <w:t>J</w:t>
      </w:r>
      <w:r w:rsidR="00311680" w:rsidRPr="00510AD2">
        <w:rPr>
          <w:rFonts w:ascii="Times New Roman" w:hAnsi="Times New Roman" w:cs="Times New Roman"/>
          <w:sz w:val="20"/>
          <w:szCs w:val="20"/>
        </w:rPr>
        <w:t xml:space="preserve">-test. </w:t>
      </w:r>
      <w:r w:rsidR="00A64459">
        <w:rPr>
          <w:rFonts w:ascii="Times New Roman" w:hAnsi="Times New Roman" w:cs="Times New Roman"/>
          <w:sz w:val="20"/>
          <w:szCs w:val="20"/>
        </w:rPr>
        <w:t>The t</w:t>
      </w:r>
      <w:r w:rsidR="00311680" w:rsidRPr="005A579C">
        <w:rPr>
          <w:rFonts w:ascii="Times New Roman" w:hAnsi="Times New Roman" w:cs="Times New Roman"/>
          <w:sz w:val="20"/>
          <w:szCs w:val="20"/>
        </w:rPr>
        <w:t xml:space="preserve">able displays two rows for each model, where the first row shows the coefficient estimates and the second row the </w:t>
      </w:r>
      <w:r w:rsidR="00311680" w:rsidRPr="005A579C">
        <w:rPr>
          <w:rFonts w:ascii="Times New Roman" w:hAnsi="Times New Roman" w:cs="Times New Roman"/>
          <w:i/>
          <w:sz w:val="20"/>
          <w:szCs w:val="20"/>
        </w:rPr>
        <w:t>t</w:t>
      </w:r>
      <w:r w:rsidR="00311680" w:rsidRPr="005A579C">
        <w:rPr>
          <w:rFonts w:ascii="Times New Roman" w:hAnsi="Times New Roman" w:cs="Times New Roman"/>
          <w:sz w:val="20"/>
          <w:szCs w:val="20"/>
        </w:rPr>
        <w:t xml:space="preserve">-statistics. </w:t>
      </w:r>
      <w:r w:rsidR="00311680">
        <w:rPr>
          <w:rFonts w:ascii="Times New Roman" w:hAnsi="Times New Roman" w:cs="Times New Roman"/>
          <w:sz w:val="20"/>
          <w:szCs w:val="20"/>
        </w:rPr>
        <w:t>For each model, the columns labeled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sidR="00311680">
        <w:rPr>
          <w:rFonts w:ascii="Times New Roman" w:eastAsiaTheme="minorEastAsia" w:hAnsi="Times New Roman" w:cs="Times New Roman"/>
          <w:sz w:val="20"/>
          <w:szCs w:val="20"/>
        </w:rPr>
        <w:t>’ shows</w:t>
      </w:r>
      <w:r w:rsidR="00311680">
        <w:rPr>
          <w:rFonts w:ascii="Times New Roman" w:hAnsi="Times New Roman" w:cs="Times New Roman"/>
          <w:sz w:val="20"/>
          <w:szCs w:val="20"/>
        </w:rPr>
        <w:t xml:space="preserve"> the a</w:t>
      </w:r>
      <w:r w:rsidR="00311680" w:rsidRPr="005A579C">
        <w:rPr>
          <w:rFonts w:ascii="Times New Roman" w:hAnsi="Times New Roman" w:cs="Times New Roman"/>
          <w:sz w:val="20"/>
          <w:szCs w:val="20"/>
        </w:rPr>
        <w:t xml:space="preserve">djusted OLS and GLS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sidR="00311680" w:rsidRPr="005A579C">
        <w:rPr>
          <w:rFonts w:ascii="Times New Roman" w:hAnsi="Times New Roman" w:cs="Times New Roman"/>
          <w:sz w:val="20"/>
          <w:szCs w:val="20"/>
        </w:rPr>
        <w:t xml:space="preserve"> statistics, in that order. All </w:t>
      </w:r>
      <w:r w:rsidR="00311680" w:rsidRPr="005A579C">
        <w:rPr>
          <w:rFonts w:ascii="Times New Roman" w:hAnsi="Times New Roman" w:cs="Times New Roman"/>
          <w:i/>
          <w:sz w:val="20"/>
          <w:szCs w:val="20"/>
        </w:rPr>
        <w:t>p</w:t>
      </w:r>
      <w:r w:rsidR="00311680" w:rsidRPr="005A579C">
        <w:rPr>
          <w:rFonts w:ascii="Times New Roman" w:hAnsi="Times New Roman" w:cs="Times New Roman"/>
          <w:sz w:val="20"/>
          <w:szCs w:val="20"/>
        </w:rPr>
        <w:t xml:space="preserve">-values resulting from the </w:t>
      </w:r>
      <w:r w:rsidR="00311680" w:rsidRPr="005A579C">
        <w:rPr>
          <w:rFonts w:ascii="Times New Roman" w:hAnsi="Times New Roman" w:cs="Times New Roman"/>
          <w:i/>
          <w:sz w:val="20"/>
          <w:szCs w:val="20"/>
        </w:rPr>
        <w:t>J</w:t>
      </w:r>
      <w:r w:rsidR="00311680" w:rsidRPr="005A579C">
        <w:rPr>
          <w:rFonts w:ascii="Times New Roman" w:hAnsi="Times New Roman" w:cs="Times New Roman"/>
          <w:sz w:val="20"/>
          <w:szCs w:val="20"/>
        </w:rPr>
        <w:t>-tests are in parentheses. Coefficients shown</w:t>
      </w:r>
      <w:r w:rsidR="00311680">
        <w:rPr>
          <w:rFonts w:ascii="Times New Roman" w:hAnsi="Times New Roman" w:cs="Times New Roman"/>
          <w:sz w:val="20"/>
          <w:szCs w:val="20"/>
        </w:rPr>
        <w:t xml:space="preserve"> in Panel C are determined using the factor-mimicking portfolio of the models, </w:t>
      </w:r>
      <w:r w:rsidR="00311680">
        <w:rPr>
          <w:rFonts w:ascii="Times New Roman" w:eastAsiaTheme="minorEastAsia" w:hAnsi="Times New Roman" w:cs="Times New Roman"/>
          <w:sz w:val="20"/>
          <w:szCs w:val="20"/>
        </w:rPr>
        <w:t xml:space="preserve">as defined in </w:t>
      </w:r>
      <w:r w:rsidR="00311680" w:rsidRPr="00E8532C">
        <w:rPr>
          <w:rFonts w:ascii="Times New Roman" w:eastAsiaTheme="minorEastAsia" w:hAnsi="Times New Roman" w:cs="Times New Roman"/>
          <w:sz w:val="20"/>
          <w:szCs w:val="20"/>
        </w:rPr>
        <w:t xml:space="preserve">Expression (20), </w:t>
      </w:r>
      <w:r w:rsidR="00311680" w:rsidRPr="00E8532C">
        <w:rPr>
          <w:rFonts w:ascii="Times New Roman" w:hAnsi="Times New Roman" w:cs="Times New Roman"/>
          <w:sz w:val="20"/>
          <w:szCs w:val="20"/>
        </w:rPr>
        <w:t>in</w:t>
      </w:r>
      <w:r w:rsidR="00311680">
        <w:rPr>
          <w:rFonts w:ascii="Times New Roman" w:hAnsi="Times New Roman" w:cs="Times New Roman"/>
          <w:sz w:val="20"/>
          <w:szCs w:val="20"/>
        </w:rPr>
        <w:t xml:space="preserve"> order to transform the coefficients that result from quarterly macroeconomic data into monthly estimates.</w:t>
      </w:r>
    </w:p>
    <w:p w:rsidR="00122AA9" w:rsidRDefault="00122AA9" w:rsidP="00845855">
      <w:pPr>
        <w:keepNext/>
        <w:keepLines/>
        <w:spacing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Table</w:t>
      </w:r>
      <w:r w:rsidR="002B2CA0">
        <w:rPr>
          <w:rFonts w:ascii="Times New Roman" w:hAnsi="Times New Roman" w:cs="Times New Roman"/>
          <w:b/>
          <w:sz w:val="24"/>
          <w:szCs w:val="24"/>
        </w:rPr>
        <w:t xml:space="preserve"> A2</w:t>
      </w:r>
      <w:r w:rsidRPr="00FD0C95">
        <w:rPr>
          <w:rFonts w:ascii="Times New Roman" w:hAnsi="Times New Roman" w:cs="Times New Roman"/>
          <w:b/>
          <w:sz w:val="24"/>
          <w:szCs w:val="24"/>
        </w:rPr>
        <w:t xml:space="preserve">. </w:t>
      </w:r>
      <w:r w:rsidR="00F561E7">
        <w:rPr>
          <w:rFonts w:ascii="Times New Roman" w:hAnsi="Times New Roman" w:cs="Times New Roman"/>
          <w:b/>
          <w:sz w:val="24"/>
          <w:szCs w:val="24"/>
        </w:rPr>
        <w:t>Regression results for 20</w:t>
      </w:r>
      <w:r w:rsidR="00F561E7" w:rsidRPr="00F561E7">
        <w:rPr>
          <w:rFonts w:ascii="Times New Roman" w:hAnsi="Times New Roman" w:cs="Times New Roman"/>
          <w:b/>
          <w:sz w:val="24"/>
          <w:szCs w:val="24"/>
        </w:rPr>
        <w:t xml:space="preserve"> </w:t>
      </w:r>
      <w:r w:rsidR="00F561E7">
        <w:rPr>
          <w:rFonts w:ascii="Times New Roman" w:hAnsi="Times New Roman" w:cs="Times New Roman"/>
          <w:b/>
          <w:sz w:val="24"/>
          <w:szCs w:val="24"/>
        </w:rPr>
        <w:t xml:space="preserve">momentum </w:t>
      </w:r>
      <w:r w:rsidR="00F561E7" w:rsidRPr="00F561E7">
        <w:rPr>
          <w:rFonts w:ascii="Times New Roman" w:hAnsi="Times New Roman" w:cs="Times New Roman"/>
          <w:b/>
          <w:sz w:val="24"/>
          <w:szCs w:val="24"/>
        </w:rPr>
        <w:t>portfolios</w:t>
      </w:r>
      <w:r>
        <w:rPr>
          <w:rFonts w:ascii="Times New Roman" w:hAnsi="Times New Roman" w:cs="Times New Roman"/>
          <w:sz w:val="24"/>
          <w:szCs w:val="24"/>
        </w:rPr>
        <w:t>.</w:t>
      </w:r>
    </w:p>
    <w:p w:rsidR="0015358B" w:rsidRDefault="00CD4F75" w:rsidP="00945EEB">
      <w:pPr>
        <w:keepLines/>
        <w:spacing w:line="240" w:lineRule="auto"/>
        <w:jc w:val="both"/>
        <w:rPr>
          <w:rFonts w:ascii="Times New Roman" w:hAnsi="Times New Roman" w:cs="Times New Roman"/>
          <w:sz w:val="20"/>
          <w:szCs w:val="20"/>
        </w:rPr>
      </w:pPr>
      <w:r>
        <w:rPr>
          <w:rFonts w:ascii="Times New Roman" w:hAnsi="Times New Roman" w:cs="Times New Roman"/>
          <w:sz w:val="20"/>
          <w:szCs w:val="20"/>
        </w:rPr>
        <w:object w:dxaOrig="8285" w:dyaOrig="5259">
          <v:shape id="_x0000_i1026" type="#_x0000_t75" style="width:414.45pt;height:262.95pt" o:ole="">
            <v:imagedata r:id="rId10" o:title=""/>
          </v:shape>
          <o:OLEObject Type="Embed" ProgID="Excel.Sheet.12" ShapeID="_x0000_i1026" DrawAspect="Content" ObjectID="_1664293891" r:id="rId11"/>
        </w:object>
      </w:r>
    </w:p>
    <w:p w:rsidR="00F8137B" w:rsidRDefault="00945EEB" w:rsidP="00945EEB">
      <w:pPr>
        <w:keepLines/>
        <w:spacing w:line="240" w:lineRule="auto"/>
        <w:jc w:val="both"/>
        <w:rPr>
          <w:rFonts w:ascii="Times New Roman" w:hAnsi="Times New Roman" w:cs="Times New Roman"/>
          <w:sz w:val="24"/>
          <w:szCs w:val="24"/>
        </w:rPr>
      </w:pPr>
      <w:r w:rsidRPr="00CC1CB6">
        <w:rPr>
          <w:rFonts w:ascii="Times New Roman" w:hAnsi="Times New Roman" w:cs="Times New Roman"/>
          <w:sz w:val="20"/>
          <w:szCs w:val="20"/>
        </w:rPr>
        <w:t>Notes:</w:t>
      </w:r>
      <w:r w:rsidRPr="00CC1CB6">
        <w:rPr>
          <w:sz w:val="20"/>
          <w:szCs w:val="20"/>
        </w:rPr>
        <w:t xml:space="preserve"> </w:t>
      </w:r>
      <w:r w:rsidR="00ED4B83" w:rsidRPr="00ED4B83">
        <w:rPr>
          <w:rFonts w:ascii="Times New Roman" w:hAnsi="Times New Roman" w:cs="Times New Roman"/>
          <w:sz w:val="20"/>
          <w:szCs w:val="20"/>
        </w:rPr>
        <w:t xml:space="preserve">We compile monthly series for all stocks listed in the Tokyo Stock Exchange from the </w:t>
      </w:r>
      <w:proofErr w:type="spellStart"/>
      <w:r w:rsidR="00ED4B83" w:rsidRPr="00ED4B83">
        <w:rPr>
          <w:rFonts w:ascii="Times New Roman" w:hAnsi="Times New Roman" w:cs="Times New Roman"/>
          <w:sz w:val="20"/>
          <w:szCs w:val="20"/>
        </w:rPr>
        <w:t>Datastream</w:t>
      </w:r>
      <w:proofErr w:type="spellEnd"/>
      <w:r w:rsidR="00ED4B83" w:rsidRPr="00ED4B83">
        <w:rPr>
          <w:rFonts w:ascii="Times New Roman" w:hAnsi="Times New Roman" w:cs="Times New Roman"/>
          <w:sz w:val="20"/>
          <w:szCs w:val="20"/>
        </w:rPr>
        <w:t xml:space="preserve"> database, for the period from July 1992 to June 2</w:t>
      </w:r>
      <w:r w:rsidR="00ED4B83">
        <w:rPr>
          <w:rFonts w:ascii="Times New Roman" w:hAnsi="Times New Roman" w:cs="Times New Roman"/>
          <w:sz w:val="20"/>
          <w:szCs w:val="20"/>
        </w:rPr>
        <w:t>018. Using this data, we form 20</w:t>
      </w:r>
      <w:r w:rsidR="00ED4B83" w:rsidRPr="00ED4B83">
        <w:rPr>
          <w:rFonts w:ascii="Times New Roman" w:hAnsi="Times New Roman" w:cs="Times New Roman"/>
          <w:sz w:val="20"/>
          <w:szCs w:val="20"/>
        </w:rPr>
        <w:t xml:space="preserve"> </w:t>
      </w:r>
      <w:r w:rsidR="00ED4B83">
        <w:rPr>
          <w:rFonts w:ascii="Times New Roman" w:hAnsi="Times New Roman" w:cs="Times New Roman"/>
          <w:sz w:val="20"/>
          <w:szCs w:val="20"/>
        </w:rPr>
        <w:t>momentum</w:t>
      </w:r>
      <w:r w:rsidR="00ED4B83" w:rsidRPr="00ED4B83">
        <w:rPr>
          <w:rFonts w:ascii="Times New Roman" w:hAnsi="Times New Roman" w:cs="Times New Roman"/>
          <w:sz w:val="20"/>
          <w:szCs w:val="20"/>
        </w:rPr>
        <w:t xml:space="preserve"> portfolios. </w:t>
      </w:r>
      <w:r w:rsidR="00A64459">
        <w:rPr>
          <w:rFonts w:ascii="Times New Roman" w:hAnsi="Times New Roman" w:cs="Times New Roman"/>
          <w:sz w:val="20"/>
          <w:szCs w:val="20"/>
        </w:rPr>
        <w:t>To</w:t>
      </w:r>
      <w:r w:rsidR="00A64459" w:rsidRPr="00510AD2">
        <w:rPr>
          <w:rFonts w:ascii="Times New Roman" w:hAnsi="Times New Roman" w:cs="Times New Roman"/>
          <w:sz w:val="20"/>
          <w:szCs w:val="20"/>
        </w:rPr>
        <w:t xml:space="preserve"> determine excess returns, we use the three-month Treasury </w:t>
      </w:r>
      <w:proofErr w:type="gramStart"/>
      <w:r w:rsidR="00A64459" w:rsidRPr="00510AD2">
        <w:rPr>
          <w:rFonts w:ascii="Times New Roman" w:hAnsi="Times New Roman" w:cs="Times New Roman"/>
          <w:sz w:val="20"/>
          <w:szCs w:val="20"/>
        </w:rPr>
        <w:t>Bill</w:t>
      </w:r>
      <w:proofErr w:type="gramEnd"/>
      <w:r w:rsidR="00A64459" w:rsidRPr="00510AD2">
        <w:rPr>
          <w:rFonts w:ascii="Times New Roman" w:hAnsi="Times New Roman" w:cs="Times New Roman"/>
          <w:sz w:val="20"/>
          <w:szCs w:val="20"/>
        </w:rPr>
        <w:t xml:space="preserve"> </w:t>
      </w:r>
      <w:r w:rsidR="00A64459">
        <w:rPr>
          <w:rFonts w:ascii="Times New Roman" w:hAnsi="Times New Roman" w:cs="Times New Roman"/>
          <w:sz w:val="20"/>
          <w:szCs w:val="20"/>
        </w:rPr>
        <w:t xml:space="preserve">rate </w:t>
      </w:r>
      <w:r w:rsidR="00A64459" w:rsidRPr="00510AD2">
        <w:rPr>
          <w:rFonts w:ascii="Times New Roman" w:hAnsi="Times New Roman" w:cs="Times New Roman"/>
          <w:sz w:val="20"/>
          <w:szCs w:val="20"/>
        </w:rPr>
        <w:t xml:space="preserve">for </w:t>
      </w:r>
      <w:r w:rsidR="00A64459">
        <w:rPr>
          <w:rFonts w:ascii="Times New Roman" w:hAnsi="Times New Roman" w:cs="Times New Roman"/>
          <w:sz w:val="20"/>
          <w:szCs w:val="20"/>
        </w:rPr>
        <w:t>Japan</w:t>
      </w:r>
      <w:r w:rsidR="00A64459" w:rsidRPr="00510AD2">
        <w:rPr>
          <w:rFonts w:ascii="Times New Roman" w:hAnsi="Times New Roman" w:cs="Times New Roman"/>
          <w:sz w:val="20"/>
          <w:szCs w:val="20"/>
        </w:rPr>
        <w:t>.</w:t>
      </w:r>
      <w:r w:rsidR="00ED4B83" w:rsidRPr="00ED4B83">
        <w:rPr>
          <w:rFonts w:ascii="Times New Roman" w:hAnsi="Times New Roman" w:cs="Times New Roman"/>
          <w:sz w:val="20"/>
          <w:szCs w:val="20"/>
        </w:rPr>
        <w:t xml:space="preserve"> Depending on the model, we use the consumption growth, the market portfolio, the GDP growth rate or the CPI as explanatory variables. Additionally, we scale consumption growth or RMRF using the CCI as an instrument. We map the two-pass CSR procedure into GMM to estimate all models, assuming a spectral density matrix with zero leads and lags. We use the same spectral density</w:t>
      </w:r>
      <w:r w:rsidR="00A64459">
        <w:rPr>
          <w:rFonts w:ascii="Times New Roman" w:hAnsi="Times New Roman" w:cs="Times New Roman"/>
          <w:sz w:val="20"/>
          <w:szCs w:val="20"/>
        </w:rPr>
        <w:t xml:space="preserve"> matrix to run the J-test. The t</w:t>
      </w:r>
      <w:r w:rsidR="00ED4B83" w:rsidRPr="00ED4B83">
        <w:rPr>
          <w:rFonts w:ascii="Times New Roman" w:hAnsi="Times New Roman" w:cs="Times New Roman"/>
          <w:sz w:val="20"/>
          <w:szCs w:val="20"/>
        </w:rPr>
        <w:t>able displays two rows for each model, where the first row shows the coefficient estimates and the second row the t-statistics. For each model, the columns labeled ‘R^2’ shows the adjusted OLS and GLS R^2 statistics, in that order. All p-values resulting from the J-tests are in parentheses. Coefficients shown in Panel C are determined using the factor-mimicking portfolio of the models, as defined in Expression (20), in order to transform the coefficients that result from quarterly macroeconomic data into monthly estimates.</w:t>
      </w:r>
    </w:p>
    <w:p w:rsidR="000675FD" w:rsidRDefault="000675FD" w:rsidP="00845855">
      <w:pPr>
        <w:keepNext/>
        <w:keepLines/>
        <w:spacing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Table</w:t>
      </w:r>
      <w:r w:rsidR="002B2CA0">
        <w:rPr>
          <w:rFonts w:ascii="Times New Roman" w:hAnsi="Times New Roman" w:cs="Times New Roman"/>
          <w:b/>
          <w:sz w:val="24"/>
          <w:szCs w:val="24"/>
        </w:rPr>
        <w:t xml:space="preserve"> A3</w:t>
      </w:r>
      <w:r w:rsidRPr="00FD0C95">
        <w:rPr>
          <w:rFonts w:ascii="Times New Roman" w:hAnsi="Times New Roman" w:cs="Times New Roman"/>
          <w:b/>
          <w:sz w:val="24"/>
          <w:szCs w:val="24"/>
        </w:rPr>
        <w:t xml:space="preserve">. </w:t>
      </w:r>
      <w:r w:rsidR="00F561E7" w:rsidRPr="00F561E7">
        <w:rPr>
          <w:rFonts w:ascii="Times New Roman" w:hAnsi="Times New Roman" w:cs="Times New Roman"/>
          <w:b/>
          <w:sz w:val="24"/>
          <w:szCs w:val="24"/>
        </w:rPr>
        <w:t xml:space="preserve">Regression results for 25 portfolios </w:t>
      </w:r>
      <w:r w:rsidR="00F561E7">
        <w:rPr>
          <w:rFonts w:ascii="Times New Roman" w:hAnsi="Times New Roman" w:cs="Times New Roman"/>
          <w:b/>
          <w:sz w:val="24"/>
          <w:szCs w:val="24"/>
        </w:rPr>
        <w:t>P/CF-DY</w:t>
      </w:r>
      <w:r w:rsidR="00A64459">
        <w:rPr>
          <w:rFonts w:ascii="Times New Roman" w:hAnsi="Times New Roman" w:cs="Times New Roman"/>
          <w:b/>
          <w:sz w:val="24"/>
          <w:szCs w:val="24"/>
        </w:rPr>
        <w:t>.</w:t>
      </w:r>
    </w:p>
    <w:p w:rsidR="00267DFA" w:rsidRDefault="00267DFA" w:rsidP="00945EEB">
      <w:pPr>
        <w:keepLines/>
        <w:spacing w:line="240" w:lineRule="auto"/>
        <w:jc w:val="both"/>
        <w:rPr>
          <w:rFonts w:ascii="Times New Roman" w:hAnsi="Times New Roman" w:cs="Times New Roman"/>
          <w:sz w:val="20"/>
          <w:szCs w:val="20"/>
        </w:rPr>
      </w:pPr>
      <w:r>
        <w:rPr>
          <w:rFonts w:ascii="Times New Roman" w:hAnsi="Times New Roman" w:cs="Times New Roman"/>
          <w:sz w:val="20"/>
          <w:szCs w:val="20"/>
        </w:rPr>
        <w:object w:dxaOrig="8285" w:dyaOrig="5259">
          <v:shape id="_x0000_i1027" type="#_x0000_t75" style="width:414.45pt;height:262.95pt" o:ole="">
            <v:imagedata r:id="rId12" o:title=""/>
          </v:shape>
          <o:OLEObject Type="Embed" ProgID="Excel.Sheet.12" ShapeID="_x0000_i1027" DrawAspect="Content" ObjectID="_1664293892" r:id="rId13"/>
        </w:object>
      </w:r>
    </w:p>
    <w:p w:rsidR="000675FD" w:rsidRDefault="00945EEB" w:rsidP="00945EEB">
      <w:pPr>
        <w:keepLines/>
        <w:spacing w:line="240" w:lineRule="auto"/>
        <w:jc w:val="both"/>
        <w:rPr>
          <w:rFonts w:ascii="Times New Roman" w:hAnsi="Times New Roman" w:cs="Times New Roman"/>
          <w:sz w:val="20"/>
          <w:szCs w:val="20"/>
        </w:rPr>
      </w:pPr>
      <w:r w:rsidRPr="00CC1CB6">
        <w:rPr>
          <w:rFonts w:ascii="Times New Roman" w:hAnsi="Times New Roman" w:cs="Times New Roman"/>
          <w:sz w:val="20"/>
          <w:szCs w:val="20"/>
        </w:rPr>
        <w:t>Notes:</w:t>
      </w:r>
      <w:r w:rsidRPr="00CC1CB6">
        <w:rPr>
          <w:sz w:val="20"/>
          <w:szCs w:val="20"/>
        </w:rPr>
        <w:t xml:space="preserve"> </w:t>
      </w:r>
      <w:r w:rsidR="00ED4B83" w:rsidRPr="005A579C">
        <w:rPr>
          <w:rFonts w:ascii="Times New Roman" w:hAnsi="Times New Roman" w:cs="Times New Roman"/>
          <w:sz w:val="20"/>
          <w:szCs w:val="20"/>
        </w:rPr>
        <w:t xml:space="preserve">We compile monthly series for all stocks listed in the Tokyo Stock Exchange from the </w:t>
      </w:r>
      <w:proofErr w:type="spellStart"/>
      <w:r w:rsidR="00ED4B83" w:rsidRPr="005A579C">
        <w:rPr>
          <w:rFonts w:ascii="Times New Roman" w:hAnsi="Times New Roman" w:cs="Times New Roman"/>
          <w:sz w:val="20"/>
          <w:szCs w:val="20"/>
        </w:rPr>
        <w:t>Datastream</w:t>
      </w:r>
      <w:proofErr w:type="spellEnd"/>
      <w:r w:rsidR="00ED4B83" w:rsidRPr="005A579C">
        <w:rPr>
          <w:rFonts w:ascii="Times New Roman" w:hAnsi="Times New Roman" w:cs="Times New Roman"/>
          <w:sz w:val="20"/>
          <w:szCs w:val="20"/>
        </w:rPr>
        <w:t xml:space="preserve"> database, for the period from July 1992 to June 2018. Using this data, we form 25 </w:t>
      </w:r>
      <w:r w:rsidR="00ED4B83">
        <w:rPr>
          <w:rFonts w:ascii="Times New Roman" w:hAnsi="Times New Roman" w:cs="Times New Roman"/>
          <w:sz w:val="20"/>
          <w:szCs w:val="20"/>
        </w:rPr>
        <w:t>P/CF-DY</w:t>
      </w:r>
      <w:r w:rsidR="00ED4B83" w:rsidRPr="005A579C">
        <w:rPr>
          <w:rFonts w:ascii="Times New Roman" w:hAnsi="Times New Roman" w:cs="Times New Roman"/>
          <w:sz w:val="20"/>
          <w:szCs w:val="20"/>
        </w:rPr>
        <w:t xml:space="preserve"> portfolios. </w:t>
      </w:r>
      <w:r w:rsidR="00A64459">
        <w:rPr>
          <w:rFonts w:ascii="Times New Roman" w:hAnsi="Times New Roman" w:cs="Times New Roman"/>
          <w:sz w:val="20"/>
          <w:szCs w:val="20"/>
        </w:rPr>
        <w:t>To</w:t>
      </w:r>
      <w:r w:rsidR="00A64459" w:rsidRPr="00510AD2">
        <w:rPr>
          <w:rFonts w:ascii="Times New Roman" w:hAnsi="Times New Roman" w:cs="Times New Roman"/>
          <w:sz w:val="20"/>
          <w:szCs w:val="20"/>
        </w:rPr>
        <w:t xml:space="preserve"> determine excess returns, we use the three-month Treasury </w:t>
      </w:r>
      <w:proofErr w:type="gramStart"/>
      <w:r w:rsidR="00A64459" w:rsidRPr="00510AD2">
        <w:rPr>
          <w:rFonts w:ascii="Times New Roman" w:hAnsi="Times New Roman" w:cs="Times New Roman"/>
          <w:sz w:val="20"/>
          <w:szCs w:val="20"/>
        </w:rPr>
        <w:t>Bill</w:t>
      </w:r>
      <w:proofErr w:type="gramEnd"/>
      <w:r w:rsidR="00A64459" w:rsidRPr="00510AD2">
        <w:rPr>
          <w:rFonts w:ascii="Times New Roman" w:hAnsi="Times New Roman" w:cs="Times New Roman"/>
          <w:sz w:val="20"/>
          <w:szCs w:val="20"/>
        </w:rPr>
        <w:t xml:space="preserve"> </w:t>
      </w:r>
      <w:r w:rsidR="00A64459">
        <w:rPr>
          <w:rFonts w:ascii="Times New Roman" w:hAnsi="Times New Roman" w:cs="Times New Roman"/>
          <w:sz w:val="20"/>
          <w:szCs w:val="20"/>
        </w:rPr>
        <w:t xml:space="preserve">rate </w:t>
      </w:r>
      <w:r w:rsidR="00A64459" w:rsidRPr="00510AD2">
        <w:rPr>
          <w:rFonts w:ascii="Times New Roman" w:hAnsi="Times New Roman" w:cs="Times New Roman"/>
          <w:sz w:val="20"/>
          <w:szCs w:val="20"/>
        </w:rPr>
        <w:t xml:space="preserve">for </w:t>
      </w:r>
      <w:r w:rsidR="00A64459">
        <w:rPr>
          <w:rFonts w:ascii="Times New Roman" w:hAnsi="Times New Roman" w:cs="Times New Roman"/>
          <w:sz w:val="20"/>
          <w:szCs w:val="20"/>
        </w:rPr>
        <w:t>Japan</w:t>
      </w:r>
      <w:r w:rsidR="00A64459" w:rsidRPr="00510AD2">
        <w:rPr>
          <w:rFonts w:ascii="Times New Roman" w:hAnsi="Times New Roman" w:cs="Times New Roman"/>
          <w:sz w:val="20"/>
          <w:szCs w:val="20"/>
        </w:rPr>
        <w:t>.</w:t>
      </w:r>
      <w:r w:rsidR="00ED4B83" w:rsidRPr="00510AD2">
        <w:rPr>
          <w:rFonts w:ascii="Times New Roman" w:hAnsi="Times New Roman" w:cs="Times New Roman"/>
          <w:sz w:val="20"/>
          <w:szCs w:val="20"/>
        </w:rPr>
        <w:t xml:space="preserve"> </w:t>
      </w:r>
      <w:r w:rsidR="00ED4B83" w:rsidRPr="006D25AD">
        <w:rPr>
          <w:rFonts w:ascii="Times New Roman" w:hAnsi="Times New Roman" w:cs="Times New Roman"/>
          <w:sz w:val="20"/>
          <w:szCs w:val="20"/>
        </w:rPr>
        <w:t>Depending on the model, we use the consumption growth, the market portfolio</w:t>
      </w:r>
      <w:r w:rsidR="00ED4B83">
        <w:rPr>
          <w:rFonts w:ascii="Times New Roman" w:hAnsi="Times New Roman" w:cs="Times New Roman"/>
          <w:sz w:val="20"/>
          <w:szCs w:val="20"/>
        </w:rPr>
        <w:t xml:space="preserve">, the GDP growth rate or the CPI </w:t>
      </w:r>
      <w:r w:rsidR="00ED4B83" w:rsidRPr="006D25AD">
        <w:rPr>
          <w:rFonts w:ascii="Times New Roman" w:hAnsi="Times New Roman" w:cs="Times New Roman"/>
          <w:sz w:val="20"/>
          <w:szCs w:val="20"/>
        </w:rPr>
        <w:t>as explanatory variables</w:t>
      </w:r>
      <w:r w:rsidR="00ED4B83">
        <w:rPr>
          <w:rFonts w:ascii="Times New Roman" w:hAnsi="Times New Roman" w:cs="Times New Roman"/>
          <w:sz w:val="20"/>
          <w:szCs w:val="20"/>
        </w:rPr>
        <w:t xml:space="preserve">. Additionally, we scale consumption growth or RMRF </w:t>
      </w:r>
      <w:r w:rsidR="00ED4B83" w:rsidRPr="00510AD2">
        <w:rPr>
          <w:rFonts w:ascii="Times New Roman" w:hAnsi="Times New Roman" w:cs="Times New Roman"/>
          <w:sz w:val="20"/>
          <w:szCs w:val="20"/>
        </w:rPr>
        <w:t xml:space="preserve">using </w:t>
      </w:r>
      <w:r w:rsidR="00ED4B83">
        <w:rPr>
          <w:rFonts w:ascii="Times New Roman" w:hAnsi="Times New Roman" w:cs="Times New Roman"/>
          <w:sz w:val="20"/>
          <w:szCs w:val="20"/>
        </w:rPr>
        <w:t>the CCI</w:t>
      </w:r>
      <w:r w:rsidR="00ED4B83" w:rsidRPr="00510AD2">
        <w:rPr>
          <w:rFonts w:ascii="Times New Roman" w:hAnsi="Times New Roman" w:cs="Times New Roman"/>
          <w:sz w:val="20"/>
          <w:szCs w:val="20"/>
        </w:rPr>
        <w:t xml:space="preserve"> as an instrument. We </w:t>
      </w:r>
      <w:r w:rsidR="00ED4B83">
        <w:rPr>
          <w:rFonts w:ascii="Times New Roman" w:hAnsi="Times New Roman" w:cs="Times New Roman"/>
          <w:sz w:val="20"/>
          <w:szCs w:val="20"/>
        </w:rPr>
        <w:t xml:space="preserve">map the two-pass CSR procedure into </w:t>
      </w:r>
      <w:r w:rsidR="00ED4B83" w:rsidRPr="00510AD2">
        <w:rPr>
          <w:rFonts w:ascii="Times New Roman" w:hAnsi="Times New Roman" w:cs="Times New Roman"/>
          <w:sz w:val="20"/>
          <w:szCs w:val="20"/>
        </w:rPr>
        <w:t xml:space="preserve">GMM to estimate all models, assuming a spectral density matrix with zero leads and lags. We use the same spectral density matrix to run the </w:t>
      </w:r>
      <w:r w:rsidR="00ED4B83" w:rsidRPr="005A579C">
        <w:rPr>
          <w:rFonts w:ascii="Times New Roman" w:hAnsi="Times New Roman" w:cs="Times New Roman"/>
          <w:i/>
          <w:sz w:val="20"/>
          <w:szCs w:val="20"/>
        </w:rPr>
        <w:t>J</w:t>
      </w:r>
      <w:r w:rsidR="00ED4B83" w:rsidRPr="00510AD2">
        <w:rPr>
          <w:rFonts w:ascii="Times New Roman" w:hAnsi="Times New Roman" w:cs="Times New Roman"/>
          <w:sz w:val="20"/>
          <w:szCs w:val="20"/>
        </w:rPr>
        <w:t xml:space="preserve">-test. </w:t>
      </w:r>
      <w:r w:rsidR="00ED4B83" w:rsidRPr="005A579C">
        <w:rPr>
          <w:rFonts w:ascii="Times New Roman" w:hAnsi="Times New Roman" w:cs="Times New Roman"/>
          <w:sz w:val="20"/>
          <w:szCs w:val="20"/>
        </w:rPr>
        <w:t>Th</w:t>
      </w:r>
      <w:r w:rsidR="00A64459">
        <w:rPr>
          <w:rFonts w:ascii="Times New Roman" w:hAnsi="Times New Roman" w:cs="Times New Roman"/>
          <w:sz w:val="20"/>
          <w:szCs w:val="20"/>
        </w:rPr>
        <w:t>e t</w:t>
      </w:r>
      <w:bookmarkStart w:id="0" w:name="_GoBack"/>
      <w:bookmarkEnd w:id="0"/>
      <w:r w:rsidR="00ED4B83" w:rsidRPr="005A579C">
        <w:rPr>
          <w:rFonts w:ascii="Times New Roman" w:hAnsi="Times New Roman" w:cs="Times New Roman"/>
          <w:sz w:val="20"/>
          <w:szCs w:val="20"/>
        </w:rPr>
        <w:t xml:space="preserve">able displays two rows for each model, where the first row shows the coefficient estimates and the second row the </w:t>
      </w:r>
      <w:r w:rsidR="00ED4B83" w:rsidRPr="005A579C">
        <w:rPr>
          <w:rFonts w:ascii="Times New Roman" w:hAnsi="Times New Roman" w:cs="Times New Roman"/>
          <w:i/>
          <w:sz w:val="20"/>
          <w:szCs w:val="20"/>
        </w:rPr>
        <w:t>t</w:t>
      </w:r>
      <w:r w:rsidR="00ED4B83" w:rsidRPr="005A579C">
        <w:rPr>
          <w:rFonts w:ascii="Times New Roman" w:hAnsi="Times New Roman" w:cs="Times New Roman"/>
          <w:sz w:val="20"/>
          <w:szCs w:val="20"/>
        </w:rPr>
        <w:t xml:space="preserve">-statistics. </w:t>
      </w:r>
      <w:r w:rsidR="00ED4B83">
        <w:rPr>
          <w:rFonts w:ascii="Times New Roman" w:hAnsi="Times New Roman" w:cs="Times New Roman"/>
          <w:sz w:val="20"/>
          <w:szCs w:val="20"/>
        </w:rPr>
        <w:t>For each model, the columns labeled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sidR="00ED4B83">
        <w:rPr>
          <w:rFonts w:ascii="Times New Roman" w:eastAsiaTheme="minorEastAsia" w:hAnsi="Times New Roman" w:cs="Times New Roman"/>
          <w:sz w:val="20"/>
          <w:szCs w:val="20"/>
        </w:rPr>
        <w:t>’ shows</w:t>
      </w:r>
      <w:r w:rsidR="00ED4B83">
        <w:rPr>
          <w:rFonts w:ascii="Times New Roman" w:hAnsi="Times New Roman" w:cs="Times New Roman"/>
          <w:sz w:val="20"/>
          <w:szCs w:val="20"/>
        </w:rPr>
        <w:t xml:space="preserve"> the a</w:t>
      </w:r>
      <w:r w:rsidR="00ED4B83" w:rsidRPr="005A579C">
        <w:rPr>
          <w:rFonts w:ascii="Times New Roman" w:hAnsi="Times New Roman" w:cs="Times New Roman"/>
          <w:sz w:val="20"/>
          <w:szCs w:val="20"/>
        </w:rPr>
        <w:t xml:space="preserve">djusted OLS and GLS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sidR="00ED4B83" w:rsidRPr="005A579C">
        <w:rPr>
          <w:rFonts w:ascii="Times New Roman" w:hAnsi="Times New Roman" w:cs="Times New Roman"/>
          <w:sz w:val="20"/>
          <w:szCs w:val="20"/>
        </w:rPr>
        <w:t xml:space="preserve"> statistics, in that order. All </w:t>
      </w:r>
      <w:r w:rsidR="00ED4B83" w:rsidRPr="005A579C">
        <w:rPr>
          <w:rFonts w:ascii="Times New Roman" w:hAnsi="Times New Roman" w:cs="Times New Roman"/>
          <w:i/>
          <w:sz w:val="20"/>
          <w:szCs w:val="20"/>
        </w:rPr>
        <w:t>p</w:t>
      </w:r>
      <w:r w:rsidR="00ED4B83" w:rsidRPr="005A579C">
        <w:rPr>
          <w:rFonts w:ascii="Times New Roman" w:hAnsi="Times New Roman" w:cs="Times New Roman"/>
          <w:sz w:val="20"/>
          <w:szCs w:val="20"/>
        </w:rPr>
        <w:t xml:space="preserve">-values resulting from the </w:t>
      </w:r>
      <w:r w:rsidR="00ED4B83" w:rsidRPr="005A579C">
        <w:rPr>
          <w:rFonts w:ascii="Times New Roman" w:hAnsi="Times New Roman" w:cs="Times New Roman"/>
          <w:i/>
          <w:sz w:val="20"/>
          <w:szCs w:val="20"/>
        </w:rPr>
        <w:t>J</w:t>
      </w:r>
      <w:r w:rsidR="00ED4B83" w:rsidRPr="005A579C">
        <w:rPr>
          <w:rFonts w:ascii="Times New Roman" w:hAnsi="Times New Roman" w:cs="Times New Roman"/>
          <w:sz w:val="20"/>
          <w:szCs w:val="20"/>
        </w:rPr>
        <w:t>-tests are in parentheses. Coefficients shown</w:t>
      </w:r>
      <w:r w:rsidR="00ED4B83">
        <w:rPr>
          <w:rFonts w:ascii="Times New Roman" w:hAnsi="Times New Roman" w:cs="Times New Roman"/>
          <w:sz w:val="20"/>
          <w:szCs w:val="20"/>
        </w:rPr>
        <w:t xml:space="preserve"> in Panel C are determined using the factor-mimicking portfolio of the models, </w:t>
      </w:r>
      <w:r w:rsidR="00ED4B83">
        <w:rPr>
          <w:rFonts w:ascii="Times New Roman" w:eastAsiaTheme="minorEastAsia" w:hAnsi="Times New Roman" w:cs="Times New Roman"/>
          <w:sz w:val="20"/>
          <w:szCs w:val="20"/>
        </w:rPr>
        <w:t xml:space="preserve">as defined in </w:t>
      </w:r>
      <w:r w:rsidR="00ED4B83" w:rsidRPr="00E8532C">
        <w:rPr>
          <w:rFonts w:ascii="Times New Roman" w:eastAsiaTheme="minorEastAsia" w:hAnsi="Times New Roman" w:cs="Times New Roman"/>
          <w:sz w:val="20"/>
          <w:szCs w:val="20"/>
        </w:rPr>
        <w:t xml:space="preserve">Expression (20), </w:t>
      </w:r>
      <w:r w:rsidR="00ED4B83" w:rsidRPr="00E8532C">
        <w:rPr>
          <w:rFonts w:ascii="Times New Roman" w:hAnsi="Times New Roman" w:cs="Times New Roman"/>
          <w:sz w:val="20"/>
          <w:szCs w:val="20"/>
        </w:rPr>
        <w:t>in</w:t>
      </w:r>
      <w:r w:rsidR="00ED4B83">
        <w:rPr>
          <w:rFonts w:ascii="Times New Roman" w:hAnsi="Times New Roman" w:cs="Times New Roman"/>
          <w:sz w:val="20"/>
          <w:szCs w:val="20"/>
        </w:rPr>
        <w:t xml:space="preserve"> order to transform the coefficients that result from quarterly macroeconomic data into monthly estimates.</w:t>
      </w:r>
    </w:p>
    <w:p w:rsidR="006C19D2" w:rsidRPr="00D61C87" w:rsidRDefault="006C19D2" w:rsidP="00710CCD">
      <w:pPr>
        <w:tabs>
          <w:tab w:val="left" w:pos="426"/>
        </w:tabs>
        <w:spacing w:after="0" w:line="480" w:lineRule="auto"/>
        <w:jc w:val="both"/>
        <w:rPr>
          <w:rFonts w:ascii="Times New Roman" w:hAnsi="Times New Roman" w:cs="Times New Roman"/>
          <w:sz w:val="24"/>
          <w:szCs w:val="24"/>
        </w:rPr>
      </w:pPr>
    </w:p>
    <w:sectPr w:rsidR="006C19D2" w:rsidRPr="00D61C87" w:rsidSect="00E8282E">
      <w:footerReference w:type="default" r:id="rId14"/>
      <w:pgSz w:w="12240" w:h="15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C19D2" w:rsidRDefault="006C19D2" w:rsidP="00E8282E">
      <w:pPr>
        <w:spacing w:after="0" w:line="240" w:lineRule="auto"/>
      </w:pPr>
      <w:r>
        <w:separator/>
      </w:r>
    </w:p>
  </w:endnote>
  <w:endnote w:type="continuationSeparator" w:id="0">
    <w:p w:rsidR="006C19D2" w:rsidRDefault="006C19D2" w:rsidP="00E828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1886333333"/>
      <w:docPartObj>
        <w:docPartGallery w:val="Page Numbers (Bottom of Page)"/>
        <w:docPartUnique/>
      </w:docPartObj>
    </w:sdtPr>
    <w:sdtEndPr>
      <w:rPr>
        <w:noProof/>
      </w:rPr>
    </w:sdtEndPr>
    <w:sdtContent>
      <w:p w:rsidR="006C19D2" w:rsidRPr="00E8282E" w:rsidRDefault="006C19D2">
        <w:pPr>
          <w:pStyle w:val="Footer"/>
          <w:jc w:val="center"/>
          <w:rPr>
            <w:rFonts w:ascii="Times New Roman" w:hAnsi="Times New Roman" w:cs="Times New Roman"/>
            <w:sz w:val="24"/>
            <w:szCs w:val="24"/>
          </w:rPr>
        </w:pPr>
        <w:r w:rsidRPr="00E8282E">
          <w:rPr>
            <w:rFonts w:ascii="Times New Roman" w:hAnsi="Times New Roman" w:cs="Times New Roman"/>
            <w:sz w:val="24"/>
            <w:szCs w:val="24"/>
          </w:rPr>
          <w:fldChar w:fldCharType="begin"/>
        </w:r>
        <w:r w:rsidRPr="00E8282E">
          <w:rPr>
            <w:rFonts w:ascii="Times New Roman" w:hAnsi="Times New Roman" w:cs="Times New Roman"/>
            <w:sz w:val="24"/>
            <w:szCs w:val="24"/>
          </w:rPr>
          <w:instrText xml:space="preserve"> PAGE   \* MERGEFORMAT </w:instrText>
        </w:r>
        <w:r w:rsidRPr="00E8282E">
          <w:rPr>
            <w:rFonts w:ascii="Times New Roman" w:hAnsi="Times New Roman" w:cs="Times New Roman"/>
            <w:sz w:val="24"/>
            <w:szCs w:val="24"/>
          </w:rPr>
          <w:fldChar w:fldCharType="separate"/>
        </w:r>
        <w:r w:rsidR="00A64459">
          <w:rPr>
            <w:rFonts w:ascii="Times New Roman" w:hAnsi="Times New Roman" w:cs="Times New Roman"/>
            <w:noProof/>
            <w:sz w:val="24"/>
            <w:szCs w:val="24"/>
          </w:rPr>
          <w:t>3</w:t>
        </w:r>
        <w:r w:rsidRPr="00E8282E">
          <w:rPr>
            <w:rFonts w:ascii="Times New Roman" w:hAnsi="Times New Roman" w:cs="Times New Roman"/>
            <w:noProof/>
            <w:sz w:val="24"/>
            <w:szCs w:val="24"/>
          </w:rPr>
          <w:fldChar w:fldCharType="end"/>
        </w:r>
      </w:p>
    </w:sdtContent>
  </w:sdt>
  <w:p w:rsidR="006C19D2" w:rsidRPr="00E8282E" w:rsidRDefault="006C19D2">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C19D2" w:rsidRDefault="006C19D2" w:rsidP="00E8282E">
      <w:pPr>
        <w:spacing w:after="0" w:line="240" w:lineRule="auto"/>
      </w:pPr>
      <w:r>
        <w:separator/>
      </w:r>
    </w:p>
  </w:footnote>
  <w:footnote w:type="continuationSeparator" w:id="0">
    <w:p w:rsidR="006C19D2" w:rsidRDefault="006C19D2" w:rsidP="00E828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0tz2rs2n5ppzkepddupsp9j50tarv29etzf&quot;&gt;My EndNote Library&lt;record-ids&gt;&lt;item&gt;5&lt;/item&gt;&lt;item&gt;8&lt;/item&gt;&lt;item&gt;63&lt;/item&gt;&lt;item&gt;66&lt;/item&gt;&lt;item&gt;81&lt;/item&gt;&lt;item&gt;82&lt;/item&gt;&lt;item&gt;84&lt;/item&gt;&lt;item&gt;85&lt;/item&gt;&lt;item&gt;86&lt;/item&gt;&lt;item&gt;88&lt;/item&gt;&lt;item&gt;89&lt;/item&gt;&lt;item&gt;90&lt;/item&gt;&lt;item&gt;91&lt;/item&gt;&lt;item&gt;92&lt;/item&gt;&lt;/record-ids&gt;&lt;/item&gt;&lt;/Libraries&gt;"/>
  </w:docVars>
  <w:rsids>
    <w:rsidRoot w:val="00E8282E"/>
    <w:rsid w:val="0000034E"/>
    <w:rsid w:val="00000B03"/>
    <w:rsid w:val="000013F9"/>
    <w:rsid w:val="00001C17"/>
    <w:rsid w:val="000023B6"/>
    <w:rsid w:val="00002BDB"/>
    <w:rsid w:val="00003101"/>
    <w:rsid w:val="0000354D"/>
    <w:rsid w:val="00004B43"/>
    <w:rsid w:val="00004BF1"/>
    <w:rsid w:val="00007944"/>
    <w:rsid w:val="00010046"/>
    <w:rsid w:val="00010459"/>
    <w:rsid w:val="00013824"/>
    <w:rsid w:val="0002042F"/>
    <w:rsid w:val="00020B8A"/>
    <w:rsid w:val="00021D52"/>
    <w:rsid w:val="0002220A"/>
    <w:rsid w:val="0002239D"/>
    <w:rsid w:val="00023A18"/>
    <w:rsid w:val="0002408E"/>
    <w:rsid w:val="0002544A"/>
    <w:rsid w:val="00025CBC"/>
    <w:rsid w:val="00027B37"/>
    <w:rsid w:val="00032BDF"/>
    <w:rsid w:val="000343C2"/>
    <w:rsid w:val="0003517A"/>
    <w:rsid w:val="0004186E"/>
    <w:rsid w:val="0004421B"/>
    <w:rsid w:val="000551DF"/>
    <w:rsid w:val="00060805"/>
    <w:rsid w:val="00063199"/>
    <w:rsid w:val="00065600"/>
    <w:rsid w:val="000675FD"/>
    <w:rsid w:val="00070EAE"/>
    <w:rsid w:val="00071934"/>
    <w:rsid w:val="00071956"/>
    <w:rsid w:val="00072B07"/>
    <w:rsid w:val="000743FA"/>
    <w:rsid w:val="0007470A"/>
    <w:rsid w:val="000748FA"/>
    <w:rsid w:val="00075064"/>
    <w:rsid w:val="00075BAD"/>
    <w:rsid w:val="00077851"/>
    <w:rsid w:val="00077FCC"/>
    <w:rsid w:val="000806A3"/>
    <w:rsid w:val="00080982"/>
    <w:rsid w:val="00080C9C"/>
    <w:rsid w:val="000812F2"/>
    <w:rsid w:val="000832E8"/>
    <w:rsid w:val="000848D3"/>
    <w:rsid w:val="00086AD1"/>
    <w:rsid w:val="000935B4"/>
    <w:rsid w:val="00094273"/>
    <w:rsid w:val="000A1140"/>
    <w:rsid w:val="000A5DC7"/>
    <w:rsid w:val="000A65D8"/>
    <w:rsid w:val="000A752A"/>
    <w:rsid w:val="000A77FB"/>
    <w:rsid w:val="000B1304"/>
    <w:rsid w:val="000B145C"/>
    <w:rsid w:val="000B2DA4"/>
    <w:rsid w:val="000B3004"/>
    <w:rsid w:val="000B5897"/>
    <w:rsid w:val="000B725C"/>
    <w:rsid w:val="000C11F4"/>
    <w:rsid w:val="000C1249"/>
    <w:rsid w:val="000C1446"/>
    <w:rsid w:val="000C25BB"/>
    <w:rsid w:val="000C3623"/>
    <w:rsid w:val="000C58D2"/>
    <w:rsid w:val="000C65B9"/>
    <w:rsid w:val="000D0466"/>
    <w:rsid w:val="000D121B"/>
    <w:rsid w:val="000D2BEA"/>
    <w:rsid w:val="000D4AB6"/>
    <w:rsid w:val="000D5881"/>
    <w:rsid w:val="000E0690"/>
    <w:rsid w:val="000E0F19"/>
    <w:rsid w:val="000E15DC"/>
    <w:rsid w:val="000E1A03"/>
    <w:rsid w:val="000E1C80"/>
    <w:rsid w:val="000E39C5"/>
    <w:rsid w:val="000E459A"/>
    <w:rsid w:val="000E48A1"/>
    <w:rsid w:val="000E5478"/>
    <w:rsid w:val="000F2E71"/>
    <w:rsid w:val="000F6909"/>
    <w:rsid w:val="000F7109"/>
    <w:rsid w:val="00104658"/>
    <w:rsid w:val="00106297"/>
    <w:rsid w:val="001068E6"/>
    <w:rsid w:val="00106C0F"/>
    <w:rsid w:val="001079CD"/>
    <w:rsid w:val="00111915"/>
    <w:rsid w:val="00111FA6"/>
    <w:rsid w:val="001128A3"/>
    <w:rsid w:val="001130D6"/>
    <w:rsid w:val="0011767D"/>
    <w:rsid w:val="00117D80"/>
    <w:rsid w:val="00120FE0"/>
    <w:rsid w:val="00122129"/>
    <w:rsid w:val="00122953"/>
    <w:rsid w:val="001229D7"/>
    <w:rsid w:val="00122AA9"/>
    <w:rsid w:val="00125300"/>
    <w:rsid w:val="00130EC7"/>
    <w:rsid w:val="00135D52"/>
    <w:rsid w:val="0013799F"/>
    <w:rsid w:val="00140F72"/>
    <w:rsid w:val="00141EDF"/>
    <w:rsid w:val="00142939"/>
    <w:rsid w:val="00146CCC"/>
    <w:rsid w:val="001527A6"/>
    <w:rsid w:val="0015358B"/>
    <w:rsid w:val="001604E5"/>
    <w:rsid w:val="0016199E"/>
    <w:rsid w:val="00161F05"/>
    <w:rsid w:val="001629C1"/>
    <w:rsid w:val="001657E3"/>
    <w:rsid w:val="0017022C"/>
    <w:rsid w:val="00172451"/>
    <w:rsid w:val="00172B17"/>
    <w:rsid w:val="00173863"/>
    <w:rsid w:val="001739EB"/>
    <w:rsid w:val="00173BBC"/>
    <w:rsid w:val="00174571"/>
    <w:rsid w:val="0017572D"/>
    <w:rsid w:val="00176658"/>
    <w:rsid w:val="00177137"/>
    <w:rsid w:val="00177193"/>
    <w:rsid w:val="001818C8"/>
    <w:rsid w:val="00186495"/>
    <w:rsid w:val="00190FE9"/>
    <w:rsid w:val="00192132"/>
    <w:rsid w:val="001952DA"/>
    <w:rsid w:val="001A20DB"/>
    <w:rsid w:val="001A4317"/>
    <w:rsid w:val="001A4BE8"/>
    <w:rsid w:val="001B0E9F"/>
    <w:rsid w:val="001B1589"/>
    <w:rsid w:val="001B2DE5"/>
    <w:rsid w:val="001B2F33"/>
    <w:rsid w:val="001B2FA4"/>
    <w:rsid w:val="001B3009"/>
    <w:rsid w:val="001B39F5"/>
    <w:rsid w:val="001B49F8"/>
    <w:rsid w:val="001B5DF5"/>
    <w:rsid w:val="001B6A8B"/>
    <w:rsid w:val="001C12A1"/>
    <w:rsid w:val="001C3FB7"/>
    <w:rsid w:val="001C44B1"/>
    <w:rsid w:val="001C49B4"/>
    <w:rsid w:val="001C50AD"/>
    <w:rsid w:val="001C5AAE"/>
    <w:rsid w:val="001C5EAD"/>
    <w:rsid w:val="001C62BC"/>
    <w:rsid w:val="001C6D2E"/>
    <w:rsid w:val="001D19D8"/>
    <w:rsid w:val="001D3627"/>
    <w:rsid w:val="001D70B2"/>
    <w:rsid w:val="001E0C5B"/>
    <w:rsid w:val="001E47CC"/>
    <w:rsid w:val="001E799E"/>
    <w:rsid w:val="001F03A1"/>
    <w:rsid w:val="001F0FEB"/>
    <w:rsid w:val="001F371C"/>
    <w:rsid w:val="001F4D0F"/>
    <w:rsid w:val="001F628C"/>
    <w:rsid w:val="002002C8"/>
    <w:rsid w:val="00200FBD"/>
    <w:rsid w:val="00201949"/>
    <w:rsid w:val="0020325D"/>
    <w:rsid w:val="0020370A"/>
    <w:rsid w:val="00203D27"/>
    <w:rsid w:val="002061D2"/>
    <w:rsid w:val="00206895"/>
    <w:rsid w:val="00207A17"/>
    <w:rsid w:val="00207A78"/>
    <w:rsid w:val="002101E2"/>
    <w:rsid w:val="00211D05"/>
    <w:rsid w:val="00211E2D"/>
    <w:rsid w:val="002121F2"/>
    <w:rsid w:val="00213417"/>
    <w:rsid w:val="00213863"/>
    <w:rsid w:val="002144A5"/>
    <w:rsid w:val="0021614D"/>
    <w:rsid w:val="002161F0"/>
    <w:rsid w:val="00216A46"/>
    <w:rsid w:val="00217809"/>
    <w:rsid w:val="00222751"/>
    <w:rsid w:val="00223583"/>
    <w:rsid w:val="00223D2D"/>
    <w:rsid w:val="002250DA"/>
    <w:rsid w:val="00230FF8"/>
    <w:rsid w:val="00233E76"/>
    <w:rsid w:val="00234073"/>
    <w:rsid w:val="00235DB1"/>
    <w:rsid w:val="002369AF"/>
    <w:rsid w:val="00237B56"/>
    <w:rsid w:val="00240B22"/>
    <w:rsid w:val="00240D80"/>
    <w:rsid w:val="00242553"/>
    <w:rsid w:val="00243B75"/>
    <w:rsid w:val="00244BEC"/>
    <w:rsid w:val="002469B4"/>
    <w:rsid w:val="002469D2"/>
    <w:rsid w:val="00246E46"/>
    <w:rsid w:val="00247619"/>
    <w:rsid w:val="00247971"/>
    <w:rsid w:val="00250169"/>
    <w:rsid w:val="002506E5"/>
    <w:rsid w:val="00250B0D"/>
    <w:rsid w:val="00252518"/>
    <w:rsid w:val="0025251D"/>
    <w:rsid w:val="00253C0D"/>
    <w:rsid w:val="0025449A"/>
    <w:rsid w:val="002545BB"/>
    <w:rsid w:val="002546F8"/>
    <w:rsid w:val="00254C48"/>
    <w:rsid w:val="0025620C"/>
    <w:rsid w:val="0025693E"/>
    <w:rsid w:val="0025778D"/>
    <w:rsid w:val="00257F2D"/>
    <w:rsid w:val="00260B68"/>
    <w:rsid w:val="002619E8"/>
    <w:rsid w:val="00263418"/>
    <w:rsid w:val="00265276"/>
    <w:rsid w:val="0026735A"/>
    <w:rsid w:val="0026780D"/>
    <w:rsid w:val="00267DFA"/>
    <w:rsid w:val="0027065E"/>
    <w:rsid w:val="0027101E"/>
    <w:rsid w:val="00271610"/>
    <w:rsid w:val="002724B8"/>
    <w:rsid w:val="00274FCD"/>
    <w:rsid w:val="002765B4"/>
    <w:rsid w:val="00277008"/>
    <w:rsid w:val="00277159"/>
    <w:rsid w:val="0028013B"/>
    <w:rsid w:val="002805A5"/>
    <w:rsid w:val="00283023"/>
    <w:rsid w:val="002851B5"/>
    <w:rsid w:val="002917E7"/>
    <w:rsid w:val="00292BA1"/>
    <w:rsid w:val="00293242"/>
    <w:rsid w:val="00293E0B"/>
    <w:rsid w:val="00294328"/>
    <w:rsid w:val="0029493D"/>
    <w:rsid w:val="0029504C"/>
    <w:rsid w:val="00295B26"/>
    <w:rsid w:val="002970B7"/>
    <w:rsid w:val="002A00D0"/>
    <w:rsid w:val="002A2AA5"/>
    <w:rsid w:val="002A2CE5"/>
    <w:rsid w:val="002A3CDE"/>
    <w:rsid w:val="002A5656"/>
    <w:rsid w:val="002A7578"/>
    <w:rsid w:val="002A7721"/>
    <w:rsid w:val="002B245C"/>
    <w:rsid w:val="002B2CA0"/>
    <w:rsid w:val="002B3AA1"/>
    <w:rsid w:val="002B43E7"/>
    <w:rsid w:val="002B51FF"/>
    <w:rsid w:val="002B5A69"/>
    <w:rsid w:val="002B6AFB"/>
    <w:rsid w:val="002B7B40"/>
    <w:rsid w:val="002B7E14"/>
    <w:rsid w:val="002C0745"/>
    <w:rsid w:val="002C0D9E"/>
    <w:rsid w:val="002C1997"/>
    <w:rsid w:val="002C27E9"/>
    <w:rsid w:val="002C38CD"/>
    <w:rsid w:val="002C4714"/>
    <w:rsid w:val="002C4804"/>
    <w:rsid w:val="002C5950"/>
    <w:rsid w:val="002C6D8E"/>
    <w:rsid w:val="002C7A01"/>
    <w:rsid w:val="002D09C4"/>
    <w:rsid w:val="002D12C6"/>
    <w:rsid w:val="002D269D"/>
    <w:rsid w:val="002D31DC"/>
    <w:rsid w:val="002D53A6"/>
    <w:rsid w:val="002D7676"/>
    <w:rsid w:val="002E1B26"/>
    <w:rsid w:val="002E27CA"/>
    <w:rsid w:val="002E3BBA"/>
    <w:rsid w:val="002F142F"/>
    <w:rsid w:val="002F1E29"/>
    <w:rsid w:val="002F3111"/>
    <w:rsid w:val="002F32F3"/>
    <w:rsid w:val="002F3F5C"/>
    <w:rsid w:val="002F50EE"/>
    <w:rsid w:val="002F6EDF"/>
    <w:rsid w:val="002F75B3"/>
    <w:rsid w:val="00300209"/>
    <w:rsid w:val="0030392D"/>
    <w:rsid w:val="003042BD"/>
    <w:rsid w:val="003069FC"/>
    <w:rsid w:val="00311680"/>
    <w:rsid w:val="00312F7C"/>
    <w:rsid w:val="00313025"/>
    <w:rsid w:val="0031322A"/>
    <w:rsid w:val="003134DA"/>
    <w:rsid w:val="003152ED"/>
    <w:rsid w:val="00316305"/>
    <w:rsid w:val="00317063"/>
    <w:rsid w:val="003209F6"/>
    <w:rsid w:val="0032461A"/>
    <w:rsid w:val="003248E6"/>
    <w:rsid w:val="003257D9"/>
    <w:rsid w:val="00327AC3"/>
    <w:rsid w:val="00331CEA"/>
    <w:rsid w:val="003338FA"/>
    <w:rsid w:val="00333D39"/>
    <w:rsid w:val="003345AC"/>
    <w:rsid w:val="003361EC"/>
    <w:rsid w:val="00336659"/>
    <w:rsid w:val="003371A4"/>
    <w:rsid w:val="00337CCE"/>
    <w:rsid w:val="00340845"/>
    <w:rsid w:val="00340A8F"/>
    <w:rsid w:val="00343050"/>
    <w:rsid w:val="00345289"/>
    <w:rsid w:val="00347706"/>
    <w:rsid w:val="00347F64"/>
    <w:rsid w:val="00350A5C"/>
    <w:rsid w:val="00353458"/>
    <w:rsid w:val="003551C8"/>
    <w:rsid w:val="00356751"/>
    <w:rsid w:val="003577E5"/>
    <w:rsid w:val="00361B30"/>
    <w:rsid w:val="0036334A"/>
    <w:rsid w:val="00365918"/>
    <w:rsid w:val="00366796"/>
    <w:rsid w:val="00367687"/>
    <w:rsid w:val="00372BDF"/>
    <w:rsid w:val="00374BC6"/>
    <w:rsid w:val="00374E4D"/>
    <w:rsid w:val="00375003"/>
    <w:rsid w:val="00381236"/>
    <w:rsid w:val="00382568"/>
    <w:rsid w:val="00382A6C"/>
    <w:rsid w:val="00382EBD"/>
    <w:rsid w:val="003835E2"/>
    <w:rsid w:val="00391BF7"/>
    <w:rsid w:val="00395A47"/>
    <w:rsid w:val="00395F6A"/>
    <w:rsid w:val="003A05C3"/>
    <w:rsid w:val="003A1533"/>
    <w:rsid w:val="003A2071"/>
    <w:rsid w:val="003A22EB"/>
    <w:rsid w:val="003A2C13"/>
    <w:rsid w:val="003A4F6F"/>
    <w:rsid w:val="003A4FCF"/>
    <w:rsid w:val="003A517F"/>
    <w:rsid w:val="003B091D"/>
    <w:rsid w:val="003C04E7"/>
    <w:rsid w:val="003C13C6"/>
    <w:rsid w:val="003C3C28"/>
    <w:rsid w:val="003C41BB"/>
    <w:rsid w:val="003C521D"/>
    <w:rsid w:val="003C6DC5"/>
    <w:rsid w:val="003C7669"/>
    <w:rsid w:val="003C7842"/>
    <w:rsid w:val="003D0E3E"/>
    <w:rsid w:val="003D24A6"/>
    <w:rsid w:val="003D41CE"/>
    <w:rsid w:val="003D5A61"/>
    <w:rsid w:val="003D613F"/>
    <w:rsid w:val="003D6DE7"/>
    <w:rsid w:val="003E07BF"/>
    <w:rsid w:val="003E21FC"/>
    <w:rsid w:val="003E2732"/>
    <w:rsid w:val="003E421F"/>
    <w:rsid w:val="003F07DD"/>
    <w:rsid w:val="003F1BB0"/>
    <w:rsid w:val="00411A1F"/>
    <w:rsid w:val="00412064"/>
    <w:rsid w:val="00412766"/>
    <w:rsid w:val="00414FCA"/>
    <w:rsid w:val="00416207"/>
    <w:rsid w:val="004173AF"/>
    <w:rsid w:val="00422574"/>
    <w:rsid w:val="00422973"/>
    <w:rsid w:val="00422CDF"/>
    <w:rsid w:val="00423D46"/>
    <w:rsid w:val="00425B92"/>
    <w:rsid w:val="00427776"/>
    <w:rsid w:val="00430E8D"/>
    <w:rsid w:val="00432D0C"/>
    <w:rsid w:val="00433A40"/>
    <w:rsid w:val="00437618"/>
    <w:rsid w:val="00442E58"/>
    <w:rsid w:val="00444354"/>
    <w:rsid w:val="00445EF2"/>
    <w:rsid w:val="004501BF"/>
    <w:rsid w:val="00450F28"/>
    <w:rsid w:val="00450FB9"/>
    <w:rsid w:val="004539FD"/>
    <w:rsid w:val="00456B10"/>
    <w:rsid w:val="00460EF0"/>
    <w:rsid w:val="00463816"/>
    <w:rsid w:val="004658E7"/>
    <w:rsid w:val="00473BC5"/>
    <w:rsid w:val="00481D6F"/>
    <w:rsid w:val="00482869"/>
    <w:rsid w:val="00484434"/>
    <w:rsid w:val="0048525C"/>
    <w:rsid w:val="00486707"/>
    <w:rsid w:val="00486FB6"/>
    <w:rsid w:val="0048789F"/>
    <w:rsid w:val="0049112A"/>
    <w:rsid w:val="0049375A"/>
    <w:rsid w:val="00497610"/>
    <w:rsid w:val="004A1D95"/>
    <w:rsid w:val="004A1FBE"/>
    <w:rsid w:val="004A2681"/>
    <w:rsid w:val="004A6A0C"/>
    <w:rsid w:val="004A6C5F"/>
    <w:rsid w:val="004A6F2F"/>
    <w:rsid w:val="004B011A"/>
    <w:rsid w:val="004B2716"/>
    <w:rsid w:val="004B2A21"/>
    <w:rsid w:val="004B30F2"/>
    <w:rsid w:val="004B68C8"/>
    <w:rsid w:val="004B72D2"/>
    <w:rsid w:val="004C1970"/>
    <w:rsid w:val="004C1A69"/>
    <w:rsid w:val="004C323C"/>
    <w:rsid w:val="004C3D29"/>
    <w:rsid w:val="004C3E89"/>
    <w:rsid w:val="004C4423"/>
    <w:rsid w:val="004C513F"/>
    <w:rsid w:val="004C56E5"/>
    <w:rsid w:val="004C68CF"/>
    <w:rsid w:val="004C6D02"/>
    <w:rsid w:val="004C70DF"/>
    <w:rsid w:val="004C7264"/>
    <w:rsid w:val="004C791A"/>
    <w:rsid w:val="004D2198"/>
    <w:rsid w:val="004D2718"/>
    <w:rsid w:val="004D30F5"/>
    <w:rsid w:val="004D31B5"/>
    <w:rsid w:val="004D31CB"/>
    <w:rsid w:val="004D3432"/>
    <w:rsid w:val="004D40D6"/>
    <w:rsid w:val="004E0650"/>
    <w:rsid w:val="004E11FC"/>
    <w:rsid w:val="004E1F7B"/>
    <w:rsid w:val="004E32B5"/>
    <w:rsid w:val="004E4E11"/>
    <w:rsid w:val="004E6FE7"/>
    <w:rsid w:val="004E7F17"/>
    <w:rsid w:val="004F458D"/>
    <w:rsid w:val="004F46D0"/>
    <w:rsid w:val="004F5211"/>
    <w:rsid w:val="005009E4"/>
    <w:rsid w:val="005020FE"/>
    <w:rsid w:val="005044CF"/>
    <w:rsid w:val="005051A6"/>
    <w:rsid w:val="005074D9"/>
    <w:rsid w:val="00510D61"/>
    <w:rsid w:val="00512F05"/>
    <w:rsid w:val="00515302"/>
    <w:rsid w:val="00516DDC"/>
    <w:rsid w:val="00520C3B"/>
    <w:rsid w:val="00521A60"/>
    <w:rsid w:val="00524C05"/>
    <w:rsid w:val="005266B4"/>
    <w:rsid w:val="00530BC8"/>
    <w:rsid w:val="005316F4"/>
    <w:rsid w:val="00534028"/>
    <w:rsid w:val="005342B5"/>
    <w:rsid w:val="005400E4"/>
    <w:rsid w:val="00543764"/>
    <w:rsid w:val="00544BE2"/>
    <w:rsid w:val="005478F3"/>
    <w:rsid w:val="005516DC"/>
    <w:rsid w:val="00553191"/>
    <w:rsid w:val="0055334C"/>
    <w:rsid w:val="00554B8F"/>
    <w:rsid w:val="00554CB7"/>
    <w:rsid w:val="005555D2"/>
    <w:rsid w:val="00557384"/>
    <w:rsid w:val="00562228"/>
    <w:rsid w:val="00562949"/>
    <w:rsid w:val="00563995"/>
    <w:rsid w:val="00563DCD"/>
    <w:rsid w:val="0056485E"/>
    <w:rsid w:val="00566281"/>
    <w:rsid w:val="00566944"/>
    <w:rsid w:val="005708D6"/>
    <w:rsid w:val="00571995"/>
    <w:rsid w:val="005725BA"/>
    <w:rsid w:val="00574503"/>
    <w:rsid w:val="00577E19"/>
    <w:rsid w:val="00584891"/>
    <w:rsid w:val="00584C31"/>
    <w:rsid w:val="00584C9A"/>
    <w:rsid w:val="00587D4D"/>
    <w:rsid w:val="00590254"/>
    <w:rsid w:val="005A1E66"/>
    <w:rsid w:val="005A2493"/>
    <w:rsid w:val="005A2D76"/>
    <w:rsid w:val="005A30AB"/>
    <w:rsid w:val="005A5DC7"/>
    <w:rsid w:val="005A7964"/>
    <w:rsid w:val="005B149C"/>
    <w:rsid w:val="005B19A3"/>
    <w:rsid w:val="005B19D5"/>
    <w:rsid w:val="005C0BD1"/>
    <w:rsid w:val="005C113F"/>
    <w:rsid w:val="005C1B95"/>
    <w:rsid w:val="005C52B7"/>
    <w:rsid w:val="005C72D1"/>
    <w:rsid w:val="005D0784"/>
    <w:rsid w:val="005D3CC7"/>
    <w:rsid w:val="005E17F1"/>
    <w:rsid w:val="005E34BA"/>
    <w:rsid w:val="005E3C00"/>
    <w:rsid w:val="005E5CD8"/>
    <w:rsid w:val="005E6B59"/>
    <w:rsid w:val="005E6CE0"/>
    <w:rsid w:val="005F0D3A"/>
    <w:rsid w:val="005F301A"/>
    <w:rsid w:val="005F7519"/>
    <w:rsid w:val="006002B7"/>
    <w:rsid w:val="00600798"/>
    <w:rsid w:val="00600E38"/>
    <w:rsid w:val="006034A2"/>
    <w:rsid w:val="00605A81"/>
    <w:rsid w:val="00605B32"/>
    <w:rsid w:val="00606170"/>
    <w:rsid w:val="00606D76"/>
    <w:rsid w:val="00610540"/>
    <w:rsid w:val="00617ADE"/>
    <w:rsid w:val="00620D4A"/>
    <w:rsid w:val="006214DE"/>
    <w:rsid w:val="00622358"/>
    <w:rsid w:val="0062236A"/>
    <w:rsid w:val="006276C3"/>
    <w:rsid w:val="00633015"/>
    <w:rsid w:val="006350CF"/>
    <w:rsid w:val="00636A39"/>
    <w:rsid w:val="0063782B"/>
    <w:rsid w:val="00637BF2"/>
    <w:rsid w:val="006444E0"/>
    <w:rsid w:val="006467AF"/>
    <w:rsid w:val="006508A8"/>
    <w:rsid w:val="00650F91"/>
    <w:rsid w:val="006527E7"/>
    <w:rsid w:val="006531DB"/>
    <w:rsid w:val="0066055F"/>
    <w:rsid w:val="00662F97"/>
    <w:rsid w:val="006634FE"/>
    <w:rsid w:val="00663F40"/>
    <w:rsid w:val="006663A3"/>
    <w:rsid w:val="00666EA1"/>
    <w:rsid w:val="0067027B"/>
    <w:rsid w:val="006702C1"/>
    <w:rsid w:val="006707F7"/>
    <w:rsid w:val="00670D49"/>
    <w:rsid w:val="00671E72"/>
    <w:rsid w:val="0067589C"/>
    <w:rsid w:val="00675C75"/>
    <w:rsid w:val="00677399"/>
    <w:rsid w:val="00683125"/>
    <w:rsid w:val="00683F18"/>
    <w:rsid w:val="00684988"/>
    <w:rsid w:val="006859A2"/>
    <w:rsid w:val="00690BD9"/>
    <w:rsid w:val="00690E97"/>
    <w:rsid w:val="0069226A"/>
    <w:rsid w:val="0069408F"/>
    <w:rsid w:val="00694601"/>
    <w:rsid w:val="00697DA6"/>
    <w:rsid w:val="00697E65"/>
    <w:rsid w:val="006A436A"/>
    <w:rsid w:val="006A5087"/>
    <w:rsid w:val="006A6AE7"/>
    <w:rsid w:val="006A6D18"/>
    <w:rsid w:val="006B161E"/>
    <w:rsid w:val="006B275B"/>
    <w:rsid w:val="006B634A"/>
    <w:rsid w:val="006C19D2"/>
    <w:rsid w:val="006C69B9"/>
    <w:rsid w:val="006D24EE"/>
    <w:rsid w:val="006D25AD"/>
    <w:rsid w:val="006D4F86"/>
    <w:rsid w:val="006D5591"/>
    <w:rsid w:val="006D592F"/>
    <w:rsid w:val="006E558A"/>
    <w:rsid w:val="006E5B22"/>
    <w:rsid w:val="006E5E39"/>
    <w:rsid w:val="006E5FBC"/>
    <w:rsid w:val="006F1A4D"/>
    <w:rsid w:val="006F2340"/>
    <w:rsid w:val="006F4A41"/>
    <w:rsid w:val="006F5443"/>
    <w:rsid w:val="00701CEE"/>
    <w:rsid w:val="007029DE"/>
    <w:rsid w:val="00705941"/>
    <w:rsid w:val="00706541"/>
    <w:rsid w:val="00707AA2"/>
    <w:rsid w:val="00710CCD"/>
    <w:rsid w:val="0071556B"/>
    <w:rsid w:val="00716520"/>
    <w:rsid w:val="00716E30"/>
    <w:rsid w:val="00720213"/>
    <w:rsid w:val="00720F4D"/>
    <w:rsid w:val="0072619D"/>
    <w:rsid w:val="007276C8"/>
    <w:rsid w:val="00727E1E"/>
    <w:rsid w:val="00730073"/>
    <w:rsid w:val="00730DDD"/>
    <w:rsid w:val="00732CF3"/>
    <w:rsid w:val="0073541D"/>
    <w:rsid w:val="00743109"/>
    <w:rsid w:val="007434F7"/>
    <w:rsid w:val="007449BF"/>
    <w:rsid w:val="00745FAA"/>
    <w:rsid w:val="00746BC4"/>
    <w:rsid w:val="007509B9"/>
    <w:rsid w:val="00751C7F"/>
    <w:rsid w:val="00753B4F"/>
    <w:rsid w:val="00756CE7"/>
    <w:rsid w:val="0075737A"/>
    <w:rsid w:val="00762A8E"/>
    <w:rsid w:val="00763A5A"/>
    <w:rsid w:val="007645D9"/>
    <w:rsid w:val="00767E05"/>
    <w:rsid w:val="007731BC"/>
    <w:rsid w:val="00773849"/>
    <w:rsid w:val="00776D9F"/>
    <w:rsid w:val="0077771E"/>
    <w:rsid w:val="00781485"/>
    <w:rsid w:val="0078178B"/>
    <w:rsid w:val="00781EF2"/>
    <w:rsid w:val="007822D4"/>
    <w:rsid w:val="0078491E"/>
    <w:rsid w:val="007901A7"/>
    <w:rsid w:val="00791EB9"/>
    <w:rsid w:val="007977F6"/>
    <w:rsid w:val="00797EE9"/>
    <w:rsid w:val="007A2109"/>
    <w:rsid w:val="007A3A52"/>
    <w:rsid w:val="007A4A87"/>
    <w:rsid w:val="007A4F89"/>
    <w:rsid w:val="007A5F2F"/>
    <w:rsid w:val="007A703B"/>
    <w:rsid w:val="007B1B51"/>
    <w:rsid w:val="007B20A8"/>
    <w:rsid w:val="007B30FF"/>
    <w:rsid w:val="007B3842"/>
    <w:rsid w:val="007B3A80"/>
    <w:rsid w:val="007B3FEC"/>
    <w:rsid w:val="007B455C"/>
    <w:rsid w:val="007C07DC"/>
    <w:rsid w:val="007C15B4"/>
    <w:rsid w:val="007C4471"/>
    <w:rsid w:val="007C610E"/>
    <w:rsid w:val="007C669D"/>
    <w:rsid w:val="007D1B15"/>
    <w:rsid w:val="007D2082"/>
    <w:rsid w:val="007D42E1"/>
    <w:rsid w:val="007D4792"/>
    <w:rsid w:val="007D48F5"/>
    <w:rsid w:val="007D5027"/>
    <w:rsid w:val="007D5247"/>
    <w:rsid w:val="007D6F80"/>
    <w:rsid w:val="007D7272"/>
    <w:rsid w:val="007E054E"/>
    <w:rsid w:val="007E21EE"/>
    <w:rsid w:val="007E415B"/>
    <w:rsid w:val="007F3682"/>
    <w:rsid w:val="007F3E14"/>
    <w:rsid w:val="007F57CD"/>
    <w:rsid w:val="007F680C"/>
    <w:rsid w:val="007F7336"/>
    <w:rsid w:val="008006DC"/>
    <w:rsid w:val="00800EE4"/>
    <w:rsid w:val="00806F0E"/>
    <w:rsid w:val="008070E9"/>
    <w:rsid w:val="00807678"/>
    <w:rsid w:val="0081099E"/>
    <w:rsid w:val="00810A8A"/>
    <w:rsid w:val="0081256D"/>
    <w:rsid w:val="008143E2"/>
    <w:rsid w:val="00815012"/>
    <w:rsid w:val="00815C10"/>
    <w:rsid w:val="00817233"/>
    <w:rsid w:val="00821040"/>
    <w:rsid w:val="008216C0"/>
    <w:rsid w:val="008223C7"/>
    <w:rsid w:val="00823BD6"/>
    <w:rsid w:val="00824F1E"/>
    <w:rsid w:val="0082607D"/>
    <w:rsid w:val="008262C8"/>
    <w:rsid w:val="00832CF2"/>
    <w:rsid w:val="0083467E"/>
    <w:rsid w:val="00834B90"/>
    <w:rsid w:val="00834D0D"/>
    <w:rsid w:val="00835E87"/>
    <w:rsid w:val="00836757"/>
    <w:rsid w:val="00836E5D"/>
    <w:rsid w:val="00840C1B"/>
    <w:rsid w:val="008443F0"/>
    <w:rsid w:val="00844A7B"/>
    <w:rsid w:val="00845855"/>
    <w:rsid w:val="008473D8"/>
    <w:rsid w:val="00851FAA"/>
    <w:rsid w:val="0085314E"/>
    <w:rsid w:val="00854296"/>
    <w:rsid w:val="00854884"/>
    <w:rsid w:val="008549B0"/>
    <w:rsid w:val="00855068"/>
    <w:rsid w:val="0085577B"/>
    <w:rsid w:val="00857A7B"/>
    <w:rsid w:val="00857CFC"/>
    <w:rsid w:val="008621D6"/>
    <w:rsid w:val="0086446A"/>
    <w:rsid w:val="008670EF"/>
    <w:rsid w:val="00867674"/>
    <w:rsid w:val="00871AD1"/>
    <w:rsid w:val="00872E4E"/>
    <w:rsid w:val="00875209"/>
    <w:rsid w:val="00876D40"/>
    <w:rsid w:val="00880C0A"/>
    <w:rsid w:val="00881ED2"/>
    <w:rsid w:val="00883709"/>
    <w:rsid w:val="008851FC"/>
    <w:rsid w:val="008858FD"/>
    <w:rsid w:val="00885AB5"/>
    <w:rsid w:val="0088700A"/>
    <w:rsid w:val="008877A0"/>
    <w:rsid w:val="00890372"/>
    <w:rsid w:val="00893234"/>
    <w:rsid w:val="00894E3C"/>
    <w:rsid w:val="00895165"/>
    <w:rsid w:val="008967A1"/>
    <w:rsid w:val="00896DCE"/>
    <w:rsid w:val="008975F8"/>
    <w:rsid w:val="00897975"/>
    <w:rsid w:val="008A11B3"/>
    <w:rsid w:val="008A2C6D"/>
    <w:rsid w:val="008A39B2"/>
    <w:rsid w:val="008A6087"/>
    <w:rsid w:val="008A7B23"/>
    <w:rsid w:val="008B0D3E"/>
    <w:rsid w:val="008B1C9E"/>
    <w:rsid w:val="008B2EC1"/>
    <w:rsid w:val="008B3C35"/>
    <w:rsid w:val="008B44DE"/>
    <w:rsid w:val="008B61D0"/>
    <w:rsid w:val="008C1710"/>
    <w:rsid w:val="008C1EC8"/>
    <w:rsid w:val="008C240E"/>
    <w:rsid w:val="008C51D3"/>
    <w:rsid w:val="008C5260"/>
    <w:rsid w:val="008C58A9"/>
    <w:rsid w:val="008C6479"/>
    <w:rsid w:val="008D1405"/>
    <w:rsid w:val="008D56C0"/>
    <w:rsid w:val="008D6570"/>
    <w:rsid w:val="008D73E0"/>
    <w:rsid w:val="008D782B"/>
    <w:rsid w:val="008E0669"/>
    <w:rsid w:val="008E0A6C"/>
    <w:rsid w:val="008E0B4E"/>
    <w:rsid w:val="008E7049"/>
    <w:rsid w:val="008E7289"/>
    <w:rsid w:val="008F06B1"/>
    <w:rsid w:val="008F09A2"/>
    <w:rsid w:val="008F0EF2"/>
    <w:rsid w:val="008F5956"/>
    <w:rsid w:val="008F5D02"/>
    <w:rsid w:val="008F6545"/>
    <w:rsid w:val="008F7710"/>
    <w:rsid w:val="008F7BFF"/>
    <w:rsid w:val="009005F2"/>
    <w:rsid w:val="00903714"/>
    <w:rsid w:val="00904ECE"/>
    <w:rsid w:val="00905222"/>
    <w:rsid w:val="00907FC5"/>
    <w:rsid w:val="009107CC"/>
    <w:rsid w:val="00910DBF"/>
    <w:rsid w:val="009124FA"/>
    <w:rsid w:val="00912FCC"/>
    <w:rsid w:val="009132B7"/>
    <w:rsid w:val="0091682B"/>
    <w:rsid w:val="00917EC0"/>
    <w:rsid w:val="009207E9"/>
    <w:rsid w:val="00920802"/>
    <w:rsid w:val="00924F75"/>
    <w:rsid w:val="00930E94"/>
    <w:rsid w:val="009323EE"/>
    <w:rsid w:val="00934106"/>
    <w:rsid w:val="00934291"/>
    <w:rsid w:val="0093598D"/>
    <w:rsid w:val="00937EF9"/>
    <w:rsid w:val="00940820"/>
    <w:rsid w:val="009417E5"/>
    <w:rsid w:val="00943661"/>
    <w:rsid w:val="00944822"/>
    <w:rsid w:val="00944969"/>
    <w:rsid w:val="00945E17"/>
    <w:rsid w:val="00945EEB"/>
    <w:rsid w:val="0094747F"/>
    <w:rsid w:val="00950D48"/>
    <w:rsid w:val="0095299D"/>
    <w:rsid w:val="009573A1"/>
    <w:rsid w:val="009606D3"/>
    <w:rsid w:val="009628FC"/>
    <w:rsid w:val="00962B7E"/>
    <w:rsid w:val="00963C75"/>
    <w:rsid w:val="00964F19"/>
    <w:rsid w:val="00970A0C"/>
    <w:rsid w:val="00980F5F"/>
    <w:rsid w:val="00980FEE"/>
    <w:rsid w:val="0098157E"/>
    <w:rsid w:val="00982318"/>
    <w:rsid w:val="00982488"/>
    <w:rsid w:val="009832FE"/>
    <w:rsid w:val="00986224"/>
    <w:rsid w:val="009870B6"/>
    <w:rsid w:val="00992D4D"/>
    <w:rsid w:val="009958BB"/>
    <w:rsid w:val="009968EC"/>
    <w:rsid w:val="009A0542"/>
    <w:rsid w:val="009A268B"/>
    <w:rsid w:val="009A54D8"/>
    <w:rsid w:val="009A594E"/>
    <w:rsid w:val="009A6763"/>
    <w:rsid w:val="009A7F96"/>
    <w:rsid w:val="009B1F5C"/>
    <w:rsid w:val="009B2D1C"/>
    <w:rsid w:val="009B3C01"/>
    <w:rsid w:val="009B44AB"/>
    <w:rsid w:val="009B461B"/>
    <w:rsid w:val="009C07F5"/>
    <w:rsid w:val="009C1236"/>
    <w:rsid w:val="009C3D9C"/>
    <w:rsid w:val="009C4BF8"/>
    <w:rsid w:val="009C4C17"/>
    <w:rsid w:val="009C53F0"/>
    <w:rsid w:val="009C5C3E"/>
    <w:rsid w:val="009C5DFF"/>
    <w:rsid w:val="009C6828"/>
    <w:rsid w:val="009C6F23"/>
    <w:rsid w:val="009C75A0"/>
    <w:rsid w:val="009D032C"/>
    <w:rsid w:val="009D672D"/>
    <w:rsid w:val="009E26CB"/>
    <w:rsid w:val="009E46E2"/>
    <w:rsid w:val="009E59B0"/>
    <w:rsid w:val="009F1964"/>
    <w:rsid w:val="009F2F8B"/>
    <w:rsid w:val="009F3210"/>
    <w:rsid w:val="009F3A10"/>
    <w:rsid w:val="009F5173"/>
    <w:rsid w:val="009F6920"/>
    <w:rsid w:val="009F73C4"/>
    <w:rsid w:val="00A0145F"/>
    <w:rsid w:val="00A018F1"/>
    <w:rsid w:val="00A01F40"/>
    <w:rsid w:val="00A0217A"/>
    <w:rsid w:val="00A025E8"/>
    <w:rsid w:val="00A0339E"/>
    <w:rsid w:val="00A045BC"/>
    <w:rsid w:val="00A0533A"/>
    <w:rsid w:val="00A06F83"/>
    <w:rsid w:val="00A1022F"/>
    <w:rsid w:val="00A1067E"/>
    <w:rsid w:val="00A10684"/>
    <w:rsid w:val="00A1229D"/>
    <w:rsid w:val="00A12CEA"/>
    <w:rsid w:val="00A15A1D"/>
    <w:rsid w:val="00A169D5"/>
    <w:rsid w:val="00A17A9A"/>
    <w:rsid w:val="00A20B60"/>
    <w:rsid w:val="00A22408"/>
    <w:rsid w:val="00A23508"/>
    <w:rsid w:val="00A24D48"/>
    <w:rsid w:val="00A31383"/>
    <w:rsid w:val="00A34FE2"/>
    <w:rsid w:val="00A35CD6"/>
    <w:rsid w:val="00A36625"/>
    <w:rsid w:val="00A40C98"/>
    <w:rsid w:val="00A4108A"/>
    <w:rsid w:val="00A42CA8"/>
    <w:rsid w:val="00A44854"/>
    <w:rsid w:val="00A44D4A"/>
    <w:rsid w:val="00A5075E"/>
    <w:rsid w:val="00A510C6"/>
    <w:rsid w:val="00A53B1D"/>
    <w:rsid w:val="00A573D4"/>
    <w:rsid w:val="00A636C6"/>
    <w:rsid w:val="00A64459"/>
    <w:rsid w:val="00A67D7D"/>
    <w:rsid w:val="00A70EB0"/>
    <w:rsid w:val="00A717FD"/>
    <w:rsid w:val="00A7229A"/>
    <w:rsid w:val="00A73B26"/>
    <w:rsid w:val="00A74C54"/>
    <w:rsid w:val="00A756EB"/>
    <w:rsid w:val="00A8009C"/>
    <w:rsid w:val="00A82223"/>
    <w:rsid w:val="00A8292C"/>
    <w:rsid w:val="00A82B93"/>
    <w:rsid w:val="00A84035"/>
    <w:rsid w:val="00A8476E"/>
    <w:rsid w:val="00A84EF4"/>
    <w:rsid w:val="00A9029F"/>
    <w:rsid w:val="00A9093C"/>
    <w:rsid w:val="00A91DA9"/>
    <w:rsid w:val="00A92CE1"/>
    <w:rsid w:val="00A94BE4"/>
    <w:rsid w:val="00A95326"/>
    <w:rsid w:val="00A961A3"/>
    <w:rsid w:val="00A96BEB"/>
    <w:rsid w:val="00A97565"/>
    <w:rsid w:val="00AA1D43"/>
    <w:rsid w:val="00AA466A"/>
    <w:rsid w:val="00AA49C1"/>
    <w:rsid w:val="00AB1A78"/>
    <w:rsid w:val="00AB34AA"/>
    <w:rsid w:val="00AB384D"/>
    <w:rsid w:val="00AB44A0"/>
    <w:rsid w:val="00AB4D34"/>
    <w:rsid w:val="00AB58C0"/>
    <w:rsid w:val="00AB76E0"/>
    <w:rsid w:val="00AB7BCB"/>
    <w:rsid w:val="00AC06DE"/>
    <w:rsid w:val="00AC0FE5"/>
    <w:rsid w:val="00AC2EBE"/>
    <w:rsid w:val="00AC3062"/>
    <w:rsid w:val="00AC3B38"/>
    <w:rsid w:val="00AC4A78"/>
    <w:rsid w:val="00AC6037"/>
    <w:rsid w:val="00AD1011"/>
    <w:rsid w:val="00AD3003"/>
    <w:rsid w:val="00AD31D5"/>
    <w:rsid w:val="00AE030D"/>
    <w:rsid w:val="00AE1B66"/>
    <w:rsid w:val="00AE27B5"/>
    <w:rsid w:val="00AE5161"/>
    <w:rsid w:val="00AE616D"/>
    <w:rsid w:val="00AE7C6E"/>
    <w:rsid w:val="00AF0F58"/>
    <w:rsid w:val="00AF121C"/>
    <w:rsid w:val="00AF2BA9"/>
    <w:rsid w:val="00AF5FD3"/>
    <w:rsid w:val="00AF70F3"/>
    <w:rsid w:val="00AF7C94"/>
    <w:rsid w:val="00B00267"/>
    <w:rsid w:val="00B01F77"/>
    <w:rsid w:val="00B03376"/>
    <w:rsid w:val="00B044A0"/>
    <w:rsid w:val="00B04D5F"/>
    <w:rsid w:val="00B07843"/>
    <w:rsid w:val="00B07946"/>
    <w:rsid w:val="00B111E3"/>
    <w:rsid w:val="00B118BD"/>
    <w:rsid w:val="00B133EB"/>
    <w:rsid w:val="00B142E1"/>
    <w:rsid w:val="00B14917"/>
    <w:rsid w:val="00B14C04"/>
    <w:rsid w:val="00B1702C"/>
    <w:rsid w:val="00B21268"/>
    <w:rsid w:val="00B21481"/>
    <w:rsid w:val="00B21BE2"/>
    <w:rsid w:val="00B21C60"/>
    <w:rsid w:val="00B229F2"/>
    <w:rsid w:val="00B248A3"/>
    <w:rsid w:val="00B24BEF"/>
    <w:rsid w:val="00B27151"/>
    <w:rsid w:val="00B30AE4"/>
    <w:rsid w:val="00B3244F"/>
    <w:rsid w:val="00B325B0"/>
    <w:rsid w:val="00B3351C"/>
    <w:rsid w:val="00B34B36"/>
    <w:rsid w:val="00B360CA"/>
    <w:rsid w:val="00B3612E"/>
    <w:rsid w:val="00B402D0"/>
    <w:rsid w:val="00B41530"/>
    <w:rsid w:val="00B445E8"/>
    <w:rsid w:val="00B46D28"/>
    <w:rsid w:val="00B4703B"/>
    <w:rsid w:val="00B47E7C"/>
    <w:rsid w:val="00B5097E"/>
    <w:rsid w:val="00B50D58"/>
    <w:rsid w:val="00B51118"/>
    <w:rsid w:val="00B52293"/>
    <w:rsid w:val="00B52B73"/>
    <w:rsid w:val="00B579E9"/>
    <w:rsid w:val="00B6208B"/>
    <w:rsid w:val="00B62532"/>
    <w:rsid w:val="00B64B14"/>
    <w:rsid w:val="00B66848"/>
    <w:rsid w:val="00B66AEE"/>
    <w:rsid w:val="00B67A34"/>
    <w:rsid w:val="00B67AD9"/>
    <w:rsid w:val="00B7043D"/>
    <w:rsid w:val="00B71CD5"/>
    <w:rsid w:val="00B72EFA"/>
    <w:rsid w:val="00B7357D"/>
    <w:rsid w:val="00B7364D"/>
    <w:rsid w:val="00B747C9"/>
    <w:rsid w:val="00B7697F"/>
    <w:rsid w:val="00B76B76"/>
    <w:rsid w:val="00B77630"/>
    <w:rsid w:val="00B778EF"/>
    <w:rsid w:val="00B77D63"/>
    <w:rsid w:val="00B80C4A"/>
    <w:rsid w:val="00B82899"/>
    <w:rsid w:val="00B8367B"/>
    <w:rsid w:val="00B847E3"/>
    <w:rsid w:val="00B85B6C"/>
    <w:rsid w:val="00B904DF"/>
    <w:rsid w:val="00B908EE"/>
    <w:rsid w:val="00B9106F"/>
    <w:rsid w:val="00B923AC"/>
    <w:rsid w:val="00B97132"/>
    <w:rsid w:val="00BA0D28"/>
    <w:rsid w:val="00BA1DD4"/>
    <w:rsid w:val="00BA49AE"/>
    <w:rsid w:val="00BA672E"/>
    <w:rsid w:val="00BA71C4"/>
    <w:rsid w:val="00BA7DEA"/>
    <w:rsid w:val="00BB1D49"/>
    <w:rsid w:val="00BB3B79"/>
    <w:rsid w:val="00BB4FC3"/>
    <w:rsid w:val="00BB7256"/>
    <w:rsid w:val="00BC0F76"/>
    <w:rsid w:val="00BC188F"/>
    <w:rsid w:val="00BC50A1"/>
    <w:rsid w:val="00BC5995"/>
    <w:rsid w:val="00BC61B7"/>
    <w:rsid w:val="00BC7E2E"/>
    <w:rsid w:val="00BC7ED5"/>
    <w:rsid w:val="00BD06B8"/>
    <w:rsid w:val="00BD0A50"/>
    <w:rsid w:val="00BD2BF5"/>
    <w:rsid w:val="00BD4D09"/>
    <w:rsid w:val="00BD672A"/>
    <w:rsid w:val="00BE0BC0"/>
    <w:rsid w:val="00BE1421"/>
    <w:rsid w:val="00BE3F1A"/>
    <w:rsid w:val="00BE74CD"/>
    <w:rsid w:val="00BF084E"/>
    <w:rsid w:val="00BF1A78"/>
    <w:rsid w:val="00BF2266"/>
    <w:rsid w:val="00BF24FB"/>
    <w:rsid w:val="00BF4D97"/>
    <w:rsid w:val="00BF6F0A"/>
    <w:rsid w:val="00BF6F79"/>
    <w:rsid w:val="00BF781E"/>
    <w:rsid w:val="00C030D7"/>
    <w:rsid w:val="00C056A2"/>
    <w:rsid w:val="00C058E2"/>
    <w:rsid w:val="00C06146"/>
    <w:rsid w:val="00C06D1B"/>
    <w:rsid w:val="00C07ACC"/>
    <w:rsid w:val="00C13953"/>
    <w:rsid w:val="00C14C51"/>
    <w:rsid w:val="00C173DE"/>
    <w:rsid w:val="00C20217"/>
    <w:rsid w:val="00C20C4E"/>
    <w:rsid w:val="00C223B8"/>
    <w:rsid w:val="00C23649"/>
    <w:rsid w:val="00C242BB"/>
    <w:rsid w:val="00C30710"/>
    <w:rsid w:val="00C328BD"/>
    <w:rsid w:val="00C36068"/>
    <w:rsid w:val="00C4073D"/>
    <w:rsid w:val="00C4246B"/>
    <w:rsid w:val="00C44CBA"/>
    <w:rsid w:val="00C4563E"/>
    <w:rsid w:val="00C4606C"/>
    <w:rsid w:val="00C468ED"/>
    <w:rsid w:val="00C5065B"/>
    <w:rsid w:val="00C50D76"/>
    <w:rsid w:val="00C50EC6"/>
    <w:rsid w:val="00C543AA"/>
    <w:rsid w:val="00C558A8"/>
    <w:rsid w:val="00C561B1"/>
    <w:rsid w:val="00C56BF7"/>
    <w:rsid w:val="00C60B77"/>
    <w:rsid w:val="00C6362C"/>
    <w:rsid w:val="00C64917"/>
    <w:rsid w:val="00C65FCA"/>
    <w:rsid w:val="00C6631C"/>
    <w:rsid w:val="00C6730F"/>
    <w:rsid w:val="00C71165"/>
    <w:rsid w:val="00C71A71"/>
    <w:rsid w:val="00C7385C"/>
    <w:rsid w:val="00C74791"/>
    <w:rsid w:val="00C7635D"/>
    <w:rsid w:val="00C816EA"/>
    <w:rsid w:val="00C81C33"/>
    <w:rsid w:val="00C836AC"/>
    <w:rsid w:val="00C86F14"/>
    <w:rsid w:val="00C87171"/>
    <w:rsid w:val="00C87985"/>
    <w:rsid w:val="00C9039E"/>
    <w:rsid w:val="00C92572"/>
    <w:rsid w:val="00C92833"/>
    <w:rsid w:val="00C93138"/>
    <w:rsid w:val="00C93A97"/>
    <w:rsid w:val="00C9510B"/>
    <w:rsid w:val="00C95480"/>
    <w:rsid w:val="00C961A9"/>
    <w:rsid w:val="00C9681C"/>
    <w:rsid w:val="00CA27D9"/>
    <w:rsid w:val="00CA6F11"/>
    <w:rsid w:val="00CB08DE"/>
    <w:rsid w:val="00CB113B"/>
    <w:rsid w:val="00CB2385"/>
    <w:rsid w:val="00CB4BBC"/>
    <w:rsid w:val="00CB7F0E"/>
    <w:rsid w:val="00CC134A"/>
    <w:rsid w:val="00CC1CB6"/>
    <w:rsid w:val="00CC25D5"/>
    <w:rsid w:val="00CC2892"/>
    <w:rsid w:val="00CC323A"/>
    <w:rsid w:val="00CC7A06"/>
    <w:rsid w:val="00CD030D"/>
    <w:rsid w:val="00CD20A3"/>
    <w:rsid w:val="00CD20F7"/>
    <w:rsid w:val="00CD2B22"/>
    <w:rsid w:val="00CD31AB"/>
    <w:rsid w:val="00CD36C8"/>
    <w:rsid w:val="00CD4F75"/>
    <w:rsid w:val="00CD65D2"/>
    <w:rsid w:val="00CE0194"/>
    <w:rsid w:val="00CE0549"/>
    <w:rsid w:val="00CE0B11"/>
    <w:rsid w:val="00CE0F33"/>
    <w:rsid w:val="00CE2732"/>
    <w:rsid w:val="00CE3AC2"/>
    <w:rsid w:val="00CE4F62"/>
    <w:rsid w:val="00CE60E0"/>
    <w:rsid w:val="00CE7073"/>
    <w:rsid w:val="00CE758E"/>
    <w:rsid w:val="00CF0878"/>
    <w:rsid w:val="00CF186E"/>
    <w:rsid w:val="00CF20BA"/>
    <w:rsid w:val="00CF2E20"/>
    <w:rsid w:val="00CF33DC"/>
    <w:rsid w:val="00CF3F57"/>
    <w:rsid w:val="00CF46D3"/>
    <w:rsid w:val="00CF4809"/>
    <w:rsid w:val="00CF4CD9"/>
    <w:rsid w:val="00CF5872"/>
    <w:rsid w:val="00CF6121"/>
    <w:rsid w:val="00CF74F7"/>
    <w:rsid w:val="00CF7F57"/>
    <w:rsid w:val="00D04858"/>
    <w:rsid w:val="00D06B71"/>
    <w:rsid w:val="00D077A1"/>
    <w:rsid w:val="00D078EB"/>
    <w:rsid w:val="00D07944"/>
    <w:rsid w:val="00D10D2F"/>
    <w:rsid w:val="00D156DE"/>
    <w:rsid w:val="00D15F04"/>
    <w:rsid w:val="00D15F47"/>
    <w:rsid w:val="00D1635E"/>
    <w:rsid w:val="00D16DC4"/>
    <w:rsid w:val="00D17242"/>
    <w:rsid w:val="00D209B3"/>
    <w:rsid w:val="00D21B5B"/>
    <w:rsid w:val="00D25E5D"/>
    <w:rsid w:val="00D27233"/>
    <w:rsid w:val="00D30F70"/>
    <w:rsid w:val="00D31918"/>
    <w:rsid w:val="00D4024B"/>
    <w:rsid w:val="00D4219C"/>
    <w:rsid w:val="00D447E8"/>
    <w:rsid w:val="00D46433"/>
    <w:rsid w:val="00D46FDD"/>
    <w:rsid w:val="00D47B03"/>
    <w:rsid w:val="00D52EE7"/>
    <w:rsid w:val="00D53DDA"/>
    <w:rsid w:val="00D55769"/>
    <w:rsid w:val="00D6008C"/>
    <w:rsid w:val="00D60F93"/>
    <w:rsid w:val="00D6159F"/>
    <w:rsid w:val="00D61C87"/>
    <w:rsid w:val="00D634BC"/>
    <w:rsid w:val="00D641AE"/>
    <w:rsid w:val="00D64596"/>
    <w:rsid w:val="00D64B2F"/>
    <w:rsid w:val="00D71B29"/>
    <w:rsid w:val="00D72582"/>
    <w:rsid w:val="00D72B1C"/>
    <w:rsid w:val="00D75212"/>
    <w:rsid w:val="00D75DF7"/>
    <w:rsid w:val="00D771C0"/>
    <w:rsid w:val="00D809D4"/>
    <w:rsid w:val="00D80D28"/>
    <w:rsid w:val="00D858F0"/>
    <w:rsid w:val="00D8726A"/>
    <w:rsid w:val="00D902CC"/>
    <w:rsid w:val="00D90CDE"/>
    <w:rsid w:val="00D92C04"/>
    <w:rsid w:val="00D940F2"/>
    <w:rsid w:val="00D948C2"/>
    <w:rsid w:val="00D95D07"/>
    <w:rsid w:val="00D97521"/>
    <w:rsid w:val="00DA11D0"/>
    <w:rsid w:val="00DA286D"/>
    <w:rsid w:val="00DA5691"/>
    <w:rsid w:val="00DA67F7"/>
    <w:rsid w:val="00DB1066"/>
    <w:rsid w:val="00DB29AE"/>
    <w:rsid w:val="00DB4692"/>
    <w:rsid w:val="00DB4836"/>
    <w:rsid w:val="00DB7BDB"/>
    <w:rsid w:val="00DC175F"/>
    <w:rsid w:val="00DC1E0C"/>
    <w:rsid w:val="00DC2FF3"/>
    <w:rsid w:val="00DC36AB"/>
    <w:rsid w:val="00DC3EB3"/>
    <w:rsid w:val="00DC6996"/>
    <w:rsid w:val="00DC790E"/>
    <w:rsid w:val="00DC7A7B"/>
    <w:rsid w:val="00DD1782"/>
    <w:rsid w:val="00DD20FB"/>
    <w:rsid w:val="00DD2E60"/>
    <w:rsid w:val="00DD3F1A"/>
    <w:rsid w:val="00DD5047"/>
    <w:rsid w:val="00DD5F81"/>
    <w:rsid w:val="00DD667C"/>
    <w:rsid w:val="00DD7389"/>
    <w:rsid w:val="00DD7E82"/>
    <w:rsid w:val="00DE441A"/>
    <w:rsid w:val="00DE4467"/>
    <w:rsid w:val="00DE4667"/>
    <w:rsid w:val="00DE521B"/>
    <w:rsid w:val="00DE5403"/>
    <w:rsid w:val="00DE58F0"/>
    <w:rsid w:val="00DF0F7A"/>
    <w:rsid w:val="00DF2451"/>
    <w:rsid w:val="00DF31C8"/>
    <w:rsid w:val="00DF3AAE"/>
    <w:rsid w:val="00DF55C7"/>
    <w:rsid w:val="00DF5C5D"/>
    <w:rsid w:val="00E027D1"/>
    <w:rsid w:val="00E033EE"/>
    <w:rsid w:val="00E03632"/>
    <w:rsid w:val="00E05E53"/>
    <w:rsid w:val="00E06C20"/>
    <w:rsid w:val="00E077C4"/>
    <w:rsid w:val="00E11434"/>
    <w:rsid w:val="00E11E52"/>
    <w:rsid w:val="00E1272B"/>
    <w:rsid w:val="00E15ADA"/>
    <w:rsid w:val="00E15C9B"/>
    <w:rsid w:val="00E16059"/>
    <w:rsid w:val="00E167B8"/>
    <w:rsid w:val="00E223BE"/>
    <w:rsid w:val="00E2319E"/>
    <w:rsid w:val="00E25AAB"/>
    <w:rsid w:val="00E30068"/>
    <w:rsid w:val="00E313B2"/>
    <w:rsid w:val="00E314F7"/>
    <w:rsid w:val="00E340C7"/>
    <w:rsid w:val="00E367B3"/>
    <w:rsid w:val="00E3708F"/>
    <w:rsid w:val="00E373E6"/>
    <w:rsid w:val="00E4235F"/>
    <w:rsid w:val="00E443B9"/>
    <w:rsid w:val="00E451A8"/>
    <w:rsid w:val="00E46600"/>
    <w:rsid w:val="00E46AE8"/>
    <w:rsid w:val="00E533F9"/>
    <w:rsid w:val="00E5358C"/>
    <w:rsid w:val="00E53DB9"/>
    <w:rsid w:val="00E54B4A"/>
    <w:rsid w:val="00E55334"/>
    <w:rsid w:val="00E567DA"/>
    <w:rsid w:val="00E60B4D"/>
    <w:rsid w:val="00E61540"/>
    <w:rsid w:val="00E63396"/>
    <w:rsid w:val="00E6720C"/>
    <w:rsid w:val="00E703F1"/>
    <w:rsid w:val="00E71565"/>
    <w:rsid w:val="00E72FC5"/>
    <w:rsid w:val="00E7478E"/>
    <w:rsid w:val="00E74976"/>
    <w:rsid w:val="00E75E73"/>
    <w:rsid w:val="00E770C0"/>
    <w:rsid w:val="00E7740A"/>
    <w:rsid w:val="00E8282E"/>
    <w:rsid w:val="00E84F57"/>
    <w:rsid w:val="00E8532C"/>
    <w:rsid w:val="00E87799"/>
    <w:rsid w:val="00E907FE"/>
    <w:rsid w:val="00E91686"/>
    <w:rsid w:val="00E91C5D"/>
    <w:rsid w:val="00E927EB"/>
    <w:rsid w:val="00E94015"/>
    <w:rsid w:val="00E9488D"/>
    <w:rsid w:val="00E9602B"/>
    <w:rsid w:val="00E96137"/>
    <w:rsid w:val="00E96309"/>
    <w:rsid w:val="00E9671D"/>
    <w:rsid w:val="00E96DDE"/>
    <w:rsid w:val="00EA3159"/>
    <w:rsid w:val="00EA3E8D"/>
    <w:rsid w:val="00EA4113"/>
    <w:rsid w:val="00EA5F3F"/>
    <w:rsid w:val="00EA63D6"/>
    <w:rsid w:val="00EB011D"/>
    <w:rsid w:val="00EB14F0"/>
    <w:rsid w:val="00EB2BFA"/>
    <w:rsid w:val="00EB3756"/>
    <w:rsid w:val="00EB56C1"/>
    <w:rsid w:val="00EB5BA7"/>
    <w:rsid w:val="00EB69FA"/>
    <w:rsid w:val="00EB6DB7"/>
    <w:rsid w:val="00EC00DB"/>
    <w:rsid w:val="00EC5BFB"/>
    <w:rsid w:val="00EC66F6"/>
    <w:rsid w:val="00EC74FF"/>
    <w:rsid w:val="00ED4A1C"/>
    <w:rsid w:val="00ED4B83"/>
    <w:rsid w:val="00EE21F9"/>
    <w:rsid w:val="00EE2306"/>
    <w:rsid w:val="00EE2D20"/>
    <w:rsid w:val="00EE4DBB"/>
    <w:rsid w:val="00EE5080"/>
    <w:rsid w:val="00EE7E18"/>
    <w:rsid w:val="00EF1CDC"/>
    <w:rsid w:val="00EF3C8E"/>
    <w:rsid w:val="00EF3ED4"/>
    <w:rsid w:val="00EF5B07"/>
    <w:rsid w:val="00EF60F0"/>
    <w:rsid w:val="00EF6E4E"/>
    <w:rsid w:val="00F002DD"/>
    <w:rsid w:val="00F01588"/>
    <w:rsid w:val="00F01D51"/>
    <w:rsid w:val="00F021AE"/>
    <w:rsid w:val="00F02791"/>
    <w:rsid w:val="00F031F5"/>
    <w:rsid w:val="00F05784"/>
    <w:rsid w:val="00F063FB"/>
    <w:rsid w:val="00F11FBE"/>
    <w:rsid w:val="00F13BF8"/>
    <w:rsid w:val="00F140A1"/>
    <w:rsid w:val="00F15CFB"/>
    <w:rsid w:val="00F16719"/>
    <w:rsid w:val="00F20A6D"/>
    <w:rsid w:val="00F22BCA"/>
    <w:rsid w:val="00F22D03"/>
    <w:rsid w:val="00F247BC"/>
    <w:rsid w:val="00F24DC8"/>
    <w:rsid w:val="00F24E25"/>
    <w:rsid w:val="00F27529"/>
    <w:rsid w:val="00F278AD"/>
    <w:rsid w:val="00F30E55"/>
    <w:rsid w:val="00F3100A"/>
    <w:rsid w:val="00F31237"/>
    <w:rsid w:val="00F3128F"/>
    <w:rsid w:val="00F360B0"/>
    <w:rsid w:val="00F37193"/>
    <w:rsid w:val="00F37959"/>
    <w:rsid w:val="00F40013"/>
    <w:rsid w:val="00F404C5"/>
    <w:rsid w:val="00F41F79"/>
    <w:rsid w:val="00F42147"/>
    <w:rsid w:val="00F43818"/>
    <w:rsid w:val="00F44406"/>
    <w:rsid w:val="00F45358"/>
    <w:rsid w:val="00F45D9D"/>
    <w:rsid w:val="00F476E2"/>
    <w:rsid w:val="00F500D4"/>
    <w:rsid w:val="00F5054B"/>
    <w:rsid w:val="00F524D6"/>
    <w:rsid w:val="00F5365F"/>
    <w:rsid w:val="00F561E7"/>
    <w:rsid w:val="00F60380"/>
    <w:rsid w:val="00F62B38"/>
    <w:rsid w:val="00F638DE"/>
    <w:rsid w:val="00F66102"/>
    <w:rsid w:val="00F67126"/>
    <w:rsid w:val="00F67EE0"/>
    <w:rsid w:val="00F72445"/>
    <w:rsid w:val="00F74408"/>
    <w:rsid w:val="00F75338"/>
    <w:rsid w:val="00F76034"/>
    <w:rsid w:val="00F766B6"/>
    <w:rsid w:val="00F8137B"/>
    <w:rsid w:val="00F83727"/>
    <w:rsid w:val="00F84CD1"/>
    <w:rsid w:val="00F852BC"/>
    <w:rsid w:val="00F86804"/>
    <w:rsid w:val="00F95076"/>
    <w:rsid w:val="00F9525D"/>
    <w:rsid w:val="00F95424"/>
    <w:rsid w:val="00F96143"/>
    <w:rsid w:val="00FA1505"/>
    <w:rsid w:val="00FA778A"/>
    <w:rsid w:val="00FB185B"/>
    <w:rsid w:val="00FB1FD7"/>
    <w:rsid w:val="00FB7546"/>
    <w:rsid w:val="00FC05FA"/>
    <w:rsid w:val="00FC0D27"/>
    <w:rsid w:val="00FC7924"/>
    <w:rsid w:val="00FD0C95"/>
    <w:rsid w:val="00FD0CF5"/>
    <w:rsid w:val="00FD29C7"/>
    <w:rsid w:val="00FD3AC9"/>
    <w:rsid w:val="00FD570D"/>
    <w:rsid w:val="00FD76E3"/>
    <w:rsid w:val="00FE2F9F"/>
    <w:rsid w:val="00FE30F1"/>
    <w:rsid w:val="00FE3311"/>
    <w:rsid w:val="00FE4796"/>
    <w:rsid w:val="00FE4C27"/>
    <w:rsid w:val="00FE5601"/>
    <w:rsid w:val="00FE6D2C"/>
    <w:rsid w:val="00FE7E6E"/>
    <w:rsid w:val="00FF0EBC"/>
    <w:rsid w:val="00FF1488"/>
    <w:rsid w:val="00FF28FD"/>
    <w:rsid w:val="00FF4599"/>
    <w:rsid w:val="00FF4607"/>
    <w:rsid w:val="00FF69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61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282E"/>
    <w:pPr>
      <w:tabs>
        <w:tab w:val="center" w:pos="4419"/>
        <w:tab w:val="right" w:pos="8838"/>
      </w:tabs>
      <w:spacing w:after="0" w:line="240" w:lineRule="auto"/>
    </w:pPr>
  </w:style>
  <w:style w:type="character" w:customStyle="1" w:styleId="HeaderChar">
    <w:name w:val="Header Char"/>
    <w:basedOn w:val="DefaultParagraphFont"/>
    <w:link w:val="Header"/>
    <w:uiPriority w:val="99"/>
    <w:rsid w:val="00E8282E"/>
  </w:style>
  <w:style w:type="paragraph" w:styleId="Footer">
    <w:name w:val="footer"/>
    <w:basedOn w:val="Normal"/>
    <w:link w:val="FooterChar"/>
    <w:uiPriority w:val="99"/>
    <w:unhideWhenUsed/>
    <w:rsid w:val="00E8282E"/>
    <w:pPr>
      <w:tabs>
        <w:tab w:val="center" w:pos="4419"/>
        <w:tab w:val="right" w:pos="8838"/>
      </w:tabs>
      <w:spacing w:after="0" w:line="240" w:lineRule="auto"/>
    </w:pPr>
  </w:style>
  <w:style w:type="character" w:customStyle="1" w:styleId="FooterChar">
    <w:name w:val="Footer Char"/>
    <w:basedOn w:val="DefaultParagraphFont"/>
    <w:link w:val="Footer"/>
    <w:uiPriority w:val="99"/>
    <w:rsid w:val="00E8282E"/>
  </w:style>
  <w:style w:type="character" w:styleId="LineNumber">
    <w:name w:val="line number"/>
    <w:basedOn w:val="DefaultParagraphFont"/>
    <w:uiPriority w:val="99"/>
    <w:semiHidden/>
    <w:unhideWhenUsed/>
    <w:rsid w:val="00E8282E"/>
  </w:style>
  <w:style w:type="character" w:styleId="Hyperlink">
    <w:name w:val="Hyperlink"/>
    <w:basedOn w:val="DefaultParagraphFont"/>
    <w:uiPriority w:val="99"/>
    <w:unhideWhenUsed/>
    <w:rsid w:val="00FE3311"/>
    <w:rPr>
      <w:color w:val="0000FF" w:themeColor="hyperlink"/>
      <w:u w:val="single"/>
    </w:rPr>
  </w:style>
  <w:style w:type="paragraph" w:styleId="BalloonText">
    <w:name w:val="Balloon Text"/>
    <w:basedOn w:val="Normal"/>
    <w:link w:val="BalloonTextChar"/>
    <w:uiPriority w:val="99"/>
    <w:semiHidden/>
    <w:unhideWhenUsed/>
    <w:rsid w:val="002673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735A"/>
    <w:rPr>
      <w:rFonts w:ascii="Tahoma" w:hAnsi="Tahoma" w:cs="Tahoma"/>
      <w:sz w:val="16"/>
      <w:szCs w:val="16"/>
    </w:rPr>
  </w:style>
  <w:style w:type="table" w:styleId="TableGrid">
    <w:name w:val="Table Grid"/>
    <w:basedOn w:val="TableNormal"/>
    <w:uiPriority w:val="59"/>
    <w:rsid w:val="005555D2"/>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51figurecaption">
    <w:name w:val="MDPI_5.1_figure_caption"/>
    <w:basedOn w:val="Normal"/>
    <w:qFormat/>
    <w:rsid w:val="005555D2"/>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eastAsia="de-DE" w:bidi="en-US"/>
    </w:rPr>
  </w:style>
  <w:style w:type="character" w:styleId="PlaceholderText">
    <w:name w:val="Placeholder Text"/>
    <w:basedOn w:val="DefaultParagraphFont"/>
    <w:uiPriority w:val="99"/>
    <w:semiHidden/>
    <w:rsid w:val="007F680C"/>
    <w:rPr>
      <w:color w:val="808080"/>
    </w:rPr>
  </w:style>
  <w:style w:type="paragraph" w:customStyle="1" w:styleId="EndNoteBibliographyTitle">
    <w:name w:val="EndNote Bibliography Title"/>
    <w:basedOn w:val="Normal"/>
    <w:link w:val="EndNoteBibliographyTitleChar"/>
    <w:rsid w:val="002B3AA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B3AA1"/>
    <w:rPr>
      <w:rFonts w:ascii="Calibri" w:hAnsi="Calibri" w:cs="Calibri"/>
      <w:noProof/>
    </w:rPr>
  </w:style>
  <w:style w:type="paragraph" w:customStyle="1" w:styleId="EndNoteBibliography">
    <w:name w:val="EndNote Bibliography"/>
    <w:basedOn w:val="Normal"/>
    <w:link w:val="EndNoteBibliographyChar"/>
    <w:rsid w:val="002B3AA1"/>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B3AA1"/>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61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282E"/>
    <w:pPr>
      <w:tabs>
        <w:tab w:val="center" w:pos="4419"/>
        <w:tab w:val="right" w:pos="8838"/>
      </w:tabs>
      <w:spacing w:after="0" w:line="240" w:lineRule="auto"/>
    </w:pPr>
  </w:style>
  <w:style w:type="character" w:customStyle="1" w:styleId="HeaderChar">
    <w:name w:val="Header Char"/>
    <w:basedOn w:val="DefaultParagraphFont"/>
    <w:link w:val="Header"/>
    <w:uiPriority w:val="99"/>
    <w:rsid w:val="00E8282E"/>
  </w:style>
  <w:style w:type="paragraph" w:styleId="Footer">
    <w:name w:val="footer"/>
    <w:basedOn w:val="Normal"/>
    <w:link w:val="FooterChar"/>
    <w:uiPriority w:val="99"/>
    <w:unhideWhenUsed/>
    <w:rsid w:val="00E8282E"/>
    <w:pPr>
      <w:tabs>
        <w:tab w:val="center" w:pos="4419"/>
        <w:tab w:val="right" w:pos="8838"/>
      </w:tabs>
      <w:spacing w:after="0" w:line="240" w:lineRule="auto"/>
    </w:pPr>
  </w:style>
  <w:style w:type="character" w:customStyle="1" w:styleId="FooterChar">
    <w:name w:val="Footer Char"/>
    <w:basedOn w:val="DefaultParagraphFont"/>
    <w:link w:val="Footer"/>
    <w:uiPriority w:val="99"/>
    <w:rsid w:val="00E8282E"/>
  </w:style>
  <w:style w:type="character" w:styleId="LineNumber">
    <w:name w:val="line number"/>
    <w:basedOn w:val="DefaultParagraphFont"/>
    <w:uiPriority w:val="99"/>
    <w:semiHidden/>
    <w:unhideWhenUsed/>
    <w:rsid w:val="00E8282E"/>
  </w:style>
  <w:style w:type="character" w:styleId="Hyperlink">
    <w:name w:val="Hyperlink"/>
    <w:basedOn w:val="DefaultParagraphFont"/>
    <w:uiPriority w:val="99"/>
    <w:unhideWhenUsed/>
    <w:rsid w:val="00FE3311"/>
    <w:rPr>
      <w:color w:val="0000FF" w:themeColor="hyperlink"/>
      <w:u w:val="single"/>
    </w:rPr>
  </w:style>
  <w:style w:type="paragraph" w:styleId="BalloonText">
    <w:name w:val="Balloon Text"/>
    <w:basedOn w:val="Normal"/>
    <w:link w:val="BalloonTextChar"/>
    <w:uiPriority w:val="99"/>
    <w:semiHidden/>
    <w:unhideWhenUsed/>
    <w:rsid w:val="002673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735A"/>
    <w:rPr>
      <w:rFonts w:ascii="Tahoma" w:hAnsi="Tahoma" w:cs="Tahoma"/>
      <w:sz w:val="16"/>
      <w:szCs w:val="16"/>
    </w:rPr>
  </w:style>
  <w:style w:type="table" w:styleId="TableGrid">
    <w:name w:val="Table Grid"/>
    <w:basedOn w:val="TableNormal"/>
    <w:uiPriority w:val="59"/>
    <w:rsid w:val="005555D2"/>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51figurecaption">
    <w:name w:val="MDPI_5.1_figure_caption"/>
    <w:basedOn w:val="Normal"/>
    <w:qFormat/>
    <w:rsid w:val="005555D2"/>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eastAsia="de-DE" w:bidi="en-US"/>
    </w:rPr>
  </w:style>
  <w:style w:type="character" w:styleId="PlaceholderText">
    <w:name w:val="Placeholder Text"/>
    <w:basedOn w:val="DefaultParagraphFont"/>
    <w:uiPriority w:val="99"/>
    <w:semiHidden/>
    <w:rsid w:val="007F680C"/>
    <w:rPr>
      <w:color w:val="808080"/>
    </w:rPr>
  </w:style>
  <w:style w:type="paragraph" w:customStyle="1" w:styleId="EndNoteBibliographyTitle">
    <w:name w:val="EndNote Bibliography Title"/>
    <w:basedOn w:val="Normal"/>
    <w:link w:val="EndNoteBibliographyTitleChar"/>
    <w:rsid w:val="002B3AA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B3AA1"/>
    <w:rPr>
      <w:rFonts w:ascii="Calibri" w:hAnsi="Calibri" w:cs="Calibri"/>
      <w:noProof/>
    </w:rPr>
  </w:style>
  <w:style w:type="paragraph" w:customStyle="1" w:styleId="EndNoteBibliography">
    <w:name w:val="EndNote Bibliography"/>
    <w:basedOn w:val="Normal"/>
    <w:link w:val="EndNoteBibliographyChar"/>
    <w:rsid w:val="002B3AA1"/>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B3AA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9962501">
      <w:bodyDiv w:val="1"/>
      <w:marLeft w:val="0"/>
      <w:marRight w:val="0"/>
      <w:marTop w:val="0"/>
      <w:marBottom w:val="0"/>
      <w:divBdr>
        <w:top w:val="none" w:sz="0" w:space="0" w:color="auto"/>
        <w:left w:val="none" w:sz="0" w:space="0" w:color="auto"/>
        <w:bottom w:val="none" w:sz="0" w:space="0" w:color="auto"/>
        <w:right w:val="none" w:sz="0" w:space="0" w:color="auto"/>
      </w:divBdr>
    </w:div>
    <w:div w:id="796870289">
      <w:bodyDiv w:val="1"/>
      <w:marLeft w:val="0"/>
      <w:marRight w:val="0"/>
      <w:marTop w:val="0"/>
      <w:marBottom w:val="0"/>
      <w:divBdr>
        <w:top w:val="none" w:sz="0" w:space="0" w:color="auto"/>
        <w:left w:val="none" w:sz="0" w:space="0" w:color="auto"/>
        <w:bottom w:val="none" w:sz="0" w:space="0" w:color="auto"/>
        <w:right w:val="none" w:sz="0" w:space="0" w:color="auto"/>
      </w:divBdr>
    </w:div>
    <w:div w:id="957687366">
      <w:bodyDiv w:val="1"/>
      <w:marLeft w:val="0"/>
      <w:marRight w:val="0"/>
      <w:marTop w:val="0"/>
      <w:marBottom w:val="0"/>
      <w:divBdr>
        <w:top w:val="none" w:sz="0" w:space="0" w:color="auto"/>
        <w:left w:val="none" w:sz="0" w:space="0" w:color="auto"/>
        <w:bottom w:val="none" w:sz="0" w:space="0" w:color="auto"/>
        <w:right w:val="none" w:sz="0" w:space="0" w:color="auto"/>
      </w:divBdr>
    </w:div>
    <w:div w:id="985159414">
      <w:bodyDiv w:val="1"/>
      <w:marLeft w:val="0"/>
      <w:marRight w:val="0"/>
      <w:marTop w:val="0"/>
      <w:marBottom w:val="0"/>
      <w:divBdr>
        <w:top w:val="none" w:sz="0" w:space="0" w:color="auto"/>
        <w:left w:val="none" w:sz="0" w:space="0" w:color="auto"/>
        <w:bottom w:val="none" w:sz="0" w:space="0" w:color="auto"/>
        <w:right w:val="none" w:sz="0" w:space="0" w:color="auto"/>
      </w:divBdr>
    </w:div>
    <w:div w:id="1332175071">
      <w:bodyDiv w:val="1"/>
      <w:marLeft w:val="0"/>
      <w:marRight w:val="0"/>
      <w:marTop w:val="0"/>
      <w:marBottom w:val="0"/>
      <w:divBdr>
        <w:top w:val="none" w:sz="0" w:space="0" w:color="auto"/>
        <w:left w:val="none" w:sz="0" w:space="0" w:color="auto"/>
        <w:bottom w:val="none" w:sz="0" w:space="0" w:color="auto"/>
        <w:right w:val="none" w:sz="0" w:space="0" w:color="auto"/>
      </w:divBdr>
    </w:div>
    <w:div w:id="1347172111">
      <w:bodyDiv w:val="1"/>
      <w:marLeft w:val="0"/>
      <w:marRight w:val="0"/>
      <w:marTop w:val="0"/>
      <w:marBottom w:val="0"/>
      <w:divBdr>
        <w:top w:val="none" w:sz="0" w:space="0" w:color="auto"/>
        <w:left w:val="none" w:sz="0" w:space="0" w:color="auto"/>
        <w:bottom w:val="none" w:sz="0" w:space="0" w:color="auto"/>
        <w:right w:val="none" w:sz="0" w:space="0" w:color="auto"/>
      </w:divBdr>
    </w:div>
    <w:div w:id="2006593634">
      <w:bodyDiv w:val="1"/>
      <w:marLeft w:val="0"/>
      <w:marRight w:val="0"/>
      <w:marTop w:val="0"/>
      <w:marBottom w:val="0"/>
      <w:divBdr>
        <w:top w:val="none" w:sz="0" w:space="0" w:color="auto"/>
        <w:left w:val="none" w:sz="0" w:space="0" w:color="auto"/>
        <w:bottom w:val="none" w:sz="0" w:space="0" w:color="auto"/>
        <w:right w:val="none" w:sz="0" w:space="0" w:color="auto"/>
      </w:divBdr>
    </w:div>
    <w:div w:id="2090080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package" Target="embeddings/Microsoft_Excel_Worksheet3.xlsx"/><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package" Target="embeddings/Microsoft_Excel_Worksheet2.xlsx"/><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package" Target="embeddings/Microsoft_Excel_Worksheet1.xlsx"/><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b:Source>
    <b:Year>2001</b:Year>
    <b:Volume>109</b:Volume>
    <b:BIBTEX_Entry>article</b:BIBTEX_Entry>
    <b:SourceType>JournalArticle</b:SourceType>
    <b:Title>Resurrecting the (C)CAPM: A Cross-Sectional Test When Risk Premia Are Time-Varying</b:Title>
    <b:Tag>LettauLudvigson2001</b:Tag>
    <b:DOI>10.1086/323282</b:DOI>
    <b:Author>
      <b:Author>
        <b:NameList>
          <b:Person>
            <b:Last>Lettau</b:Last>
            <b:First>Martin</b:First>
          </b:Person>
          <b:Person>
            <b:Last>Ludvigson</b:Last>
            <b:First>Sydney</b:First>
          </b:Person>
        </b:NameList>
      </b:Author>
    </b:Author>
    <b:Pages>1238-1287</b:Pages>
    <b:JournalName>Journal of Political Economy</b:JournalName>
    <b:Number>6</b:Number>
    <b:Guid>{B75B405E-C955-4E75-8E1E-969D73ADF8DD}</b:Guid>
    <b:LCID>en-GB</b:LCID>
    <b:RefOrder>12</b:RefOrder>
  </b:Source>
</b:Sources>
</file>

<file path=customXml/itemProps1.xml><?xml version="1.0" encoding="utf-8"?>
<ds:datastoreItem xmlns:ds="http://schemas.openxmlformats.org/officeDocument/2006/customXml" ds:itemID="{FC213569-B8BD-4935-B0A0-35D78BC274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00</TotalTime>
  <Pages>3</Pages>
  <Words>589</Words>
  <Characters>336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Rojo Suárez</dc:creator>
  <cp:keywords/>
  <dc:description/>
  <cp:lastModifiedBy>Javier Rojo Suárez</cp:lastModifiedBy>
  <cp:revision>115</cp:revision>
  <dcterms:created xsi:type="dcterms:W3CDTF">2020-07-04T10:03:00Z</dcterms:created>
  <dcterms:modified xsi:type="dcterms:W3CDTF">2020-10-15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